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73B01" w14:textId="77777777" w:rsidR="00865D5B" w:rsidRPr="00D450E7" w:rsidRDefault="00865D5B" w:rsidP="00865D5B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D450E7">
        <w:rPr>
          <w:rFonts w:ascii="Times New Roman" w:hAnsi="Times New Roman" w:cs="Times New Roman"/>
          <w:color w:val="auto"/>
          <w:sz w:val="24"/>
          <w:szCs w:val="24"/>
        </w:rPr>
        <w:t>Supplementary Information</w:t>
      </w:r>
    </w:p>
    <w:p w14:paraId="02BDA297" w14:textId="45293F5D" w:rsidR="00AC2C8E" w:rsidRPr="00D450E7" w:rsidRDefault="00865D5B" w:rsidP="00865D5B">
      <w:pPr>
        <w:spacing w:line="480" w:lineRule="auto"/>
      </w:pPr>
      <w:r w:rsidRPr="00D450E7">
        <w:rPr>
          <w:b/>
          <w:bCs/>
        </w:rPr>
        <w:t>Table S1</w:t>
      </w:r>
      <w:r w:rsidRPr="00D450E7">
        <w:t>. Model selection table for the most supported candidate LM-models</w:t>
      </w:r>
      <w:r w:rsidR="007244F8" w:rsidRPr="00D450E7">
        <w:t xml:space="preserve"> </w:t>
      </w:r>
      <w:r w:rsidRPr="00D450E7">
        <w:t xml:space="preserve">fitted to </w:t>
      </w:r>
      <w:r w:rsidR="00D275FB" w:rsidRPr="00D450E7">
        <w:rPr>
          <w:noProof/>
        </w:rPr>
        <w:t xml:space="preserve">predicted </w:t>
      </w:r>
      <w:r w:rsidR="006706C4" w:rsidRPr="00D450E7">
        <w:rPr>
          <w:noProof/>
        </w:rPr>
        <w:t xml:space="preserve">arrival time </w:t>
      </w:r>
      <w:r w:rsidR="00EC0C87" w:rsidRPr="00D450E7">
        <w:rPr>
          <w:noProof/>
        </w:rPr>
        <w:t xml:space="preserve">of tagged Atlantic salmon </w:t>
      </w:r>
      <w:r w:rsidR="007244F8" w:rsidRPr="00D450E7">
        <w:rPr>
          <w:noProof/>
        </w:rPr>
        <w:t>at</w:t>
      </w:r>
      <w:r w:rsidR="006706C4" w:rsidRPr="00D450E7">
        <w:rPr>
          <w:noProof/>
        </w:rPr>
        <w:t xml:space="preserve"> the lowermost PIT-antenna in River Nidelva on their sp</w:t>
      </w:r>
      <w:r w:rsidR="00474279" w:rsidRPr="00D450E7">
        <w:rPr>
          <w:noProof/>
        </w:rPr>
        <w:t>a</w:t>
      </w:r>
      <w:r w:rsidR="006706C4" w:rsidRPr="00D450E7">
        <w:rPr>
          <w:noProof/>
        </w:rPr>
        <w:t>wning migration</w:t>
      </w:r>
      <w:r w:rsidRPr="00D450E7">
        <w:t xml:space="preserve">. </w:t>
      </w:r>
      <w:r w:rsidR="005D00D4" w:rsidRPr="00D450E7">
        <w:t>All models attained a support larger than 0.01%</w:t>
      </w:r>
      <w:r w:rsidR="00690C08" w:rsidRPr="00D450E7">
        <w:t xml:space="preserve"> are included</w:t>
      </w:r>
      <w:r w:rsidR="005D00D4" w:rsidRPr="00D450E7">
        <w:t xml:space="preserve">. </w:t>
      </w:r>
      <w:r w:rsidRPr="00D450E7">
        <w:t xml:space="preserve">K = number of parameters fitted, AICc = corrected Akaike’s information criterion, </w:t>
      </w:r>
      <w:r w:rsidR="00C53022" w:rsidRPr="00D450E7">
        <w:rPr>
          <w:color w:val="000000"/>
        </w:rPr>
        <w:t>Δ</w:t>
      </w:r>
      <w:r w:rsidRPr="00D450E7">
        <w:t xml:space="preserve">AICc = difference between a model’s AICc value and the most supported model, AICcWt = the relative AICc support of the model, </w:t>
      </w:r>
      <w:r w:rsidRPr="00D450E7">
        <w:rPr>
          <w:i/>
        </w:rPr>
        <w:t>LL</w:t>
      </w:r>
      <w:r w:rsidRPr="00D450E7">
        <w:t xml:space="preserve">=the model log likelihood. </w:t>
      </w:r>
      <w:bookmarkStart w:id="0" w:name="_Hlk21952660"/>
      <w:r w:rsidR="00C81B9B" w:rsidRPr="00D450E7">
        <w:t>R</w:t>
      </w:r>
      <w:r w:rsidR="00092090" w:rsidRPr="00D450E7">
        <w:t>oute</w:t>
      </w:r>
      <w:r w:rsidR="00E17477" w:rsidRPr="00D450E7">
        <w:t>=</w:t>
      </w:r>
      <w:r w:rsidR="00E17477" w:rsidRPr="00D450E7">
        <w:rPr>
          <w:rFonts w:cstheme="minorHAnsi"/>
        </w:rPr>
        <w:t xml:space="preserve"> </w:t>
      </w:r>
      <w:r w:rsidR="00C81B9B" w:rsidRPr="00D450E7">
        <w:rPr>
          <w:rFonts w:cstheme="minorHAnsi"/>
        </w:rPr>
        <w:t>Downstream migration route as smolts</w:t>
      </w:r>
      <w:r w:rsidR="007622C5" w:rsidRPr="00D450E7">
        <w:rPr>
          <w:rFonts w:cstheme="minorHAnsi"/>
        </w:rPr>
        <w:t xml:space="preserve"> one to two years prior </w:t>
      </w:r>
      <w:r w:rsidR="00AC2C8E" w:rsidRPr="00D450E7">
        <w:rPr>
          <w:rFonts w:cstheme="minorHAnsi"/>
        </w:rPr>
        <w:t xml:space="preserve">to spawning </w:t>
      </w:r>
      <w:r w:rsidR="00474279" w:rsidRPr="00D450E7">
        <w:rPr>
          <w:rFonts w:cstheme="minorHAnsi"/>
        </w:rPr>
        <w:t xml:space="preserve">migration </w:t>
      </w:r>
      <w:r w:rsidR="00C81B9B" w:rsidRPr="00D450E7">
        <w:rPr>
          <w:rFonts w:cstheme="minorHAnsi"/>
        </w:rPr>
        <w:t>(0=</w:t>
      </w:r>
      <w:r w:rsidR="00D96CDD" w:rsidRPr="00D450E7">
        <w:rPr>
          <w:rFonts w:cstheme="minorHAnsi"/>
        </w:rPr>
        <w:t xml:space="preserve">Minimum </w:t>
      </w:r>
      <w:r w:rsidR="0021451E">
        <w:rPr>
          <w:rFonts w:cstheme="minorHAnsi"/>
        </w:rPr>
        <w:t>flow</w:t>
      </w:r>
      <w:r w:rsidR="00D96CDD" w:rsidRPr="00D450E7">
        <w:rPr>
          <w:rFonts w:cstheme="minorHAnsi"/>
        </w:rPr>
        <w:t xml:space="preserve"> stretch</w:t>
      </w:r>
      <w:r w:rsidR="00C81B9B" w:rsidRPr="00D450E7">
        <w:rPr>
          <w:rFonts w:cstheme="minorHAnsi"/>
        </w:rPr>
        <w:t>; 1=</w:t>
      </w:r>
      <w:r w:rsidR="00D96CDD" w:rsidRPr="00D450E7">
        <w:rPr>
          <w:rFonts w:cstheme="minorHAnsi"/>
        </w:rPr>
        <w:t>Hydropower tunnel</w:t>
      </w:r>
      <w:r w:rsidR="00C81B9B" w:rsidRPr="00D450E7">
        <w:rPr>
          <w:rFonts w:cstheme="minorHAnsi"/>
        </w:rPr>
        <w:t>).</w:t>
      </w:r>
      <w:r w:rsidR="00C81B9B" w:rsidRPr="00D450E7">
        <w:rPr>
          <w:rFonts w:cstheme="minorHAnsi"/>
          <w:vertAlign w:val="subscript"/>
        </w:rPr>
        <w:t xml:space="preserve"> </w:t>
      </w:r>
      <w:r w:rsidR="00997C07" w:rsidRPr="00D450E7">
        <w:t>SW= Number of years at sea before returning to spawn</w:t>
      </w:r>
      <w:r w:rsidR="00D433BE" w:rsidRPr="00D450E7">
        <w:t xml:space="preserve"> (1SW; 2SW)</w:t>
      </w:r>
      <w:r w:rsidR="00EC0C87" w:rsidRPr="00D450E7">
        <w:t xml:space="preserve">. </w:t>
      </w:r>
      <w:r w:rsidR="00F462B9" w:rsidRPr="00D450E7">
        <w:t>S</w:t>
      </w:r>
      <w:r w:rsidR="004A4925" w:rsidRPr="00D450E7">
        <w:t>-</w:t>
      </w:r>
      <w:r w:rsidR="00F462B9" w:rsidRPr="00D450E7">
        <w:t>l</w:t>
      </w:r>
      <w:r w:rsidR="009B5B8B" w:rsidRPr="00D450E7">
        <w:t xml:space="preserve">ength= Total length in mm </w:t>
      </w:r>
      <w:r w:rsidR="00AC2C8E" w:rsidRPr="00D450E7">
        <w:t>when tagged as smolts</w:t>
      </w:r>
      <w:r w:rsidR="00AC2C8E" w:rsidRPr="00D450E7">
        <w:rPr>
          <w:rFonts w:cstheme="minorHAnsi"/>
        </w:rPr>
        <w:t xml:space="preserve"> one to two years prior to spawning</w:t>
      </w:r>
      <w:r w:rsidR="002813D3">
        <w:rPr>
          <w:rFonts w:cstheme="minorHAnsi"/>
        </w:rPr>
        <w:t>.</w:t>
      </w:r>
    </w:p>
    <w:p w14:paraId="7AE6F090" w14:textId="5B66F89B" w:rsidR="0055144A" w:rsidRPr="00D450E7" w:rsidRDefault="0055144A" w:rsidP="00865D5B">
      <w:pPr>
        <w:spacing w:line="480" w:lineRule="auto"/>
      </w:pPr>
    </w:p>
    <w:tbl>
      <w:tblPr>
        <w:tblW w:w="8016" w:type="dxa"/>
        <w:tblLook w:val="04A0" w:firstRow="1" w:lastRow="0" w:firstColumn="1" w:lastColumn="0" w:noHBand="0" w:noVBand="1"/>
      </w:tblPr>
      <w:tblGrid>
        <w:gridCol w:w="2644"/>
        <w:gridCol w:w="390"/>
        <w:gridCol w:w="996"/>
        <w:gridCol w:w="960"/>
        <w:gridCol w:w="1030"/>
        <w:gridCol w:w="1036"/>
        <w:gridCol w:w="960"/>
      </w:tblGrid>
      <w:tr w:rsidR="00C53022" w:rsidRPr="00D450E7" w14:paraId="0395D28E" w14:textId="77777777" w:rsidTr="0049689A">
        <w:trPr>
          <w:trHeight w:val="372"/>
        </w:trPr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2F717775" w14:textId="77777777" w:rsidR="00C53022" w:rsidRPr="00D450E7" w:rsidRDefault="00C53022" w:rsidP="005F0E53">
            <w:pPr>
              <w:spacing w:line="480" w:lineRule="auto"/>
              <w:rPr>
                <w:color w:val="000000"/>
              </w:rPr>
            </w:pPr>
            <w:r w:rsidRPr="00D450E7">
              <w:rPr>
                <w:color w:val="000000"/>
              </w:rPr>
              <w:t>Model structure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0A24A" w14:textId="77777777" w:rsidR="00C53022" w:rsidRPr="00D450E7" w:rsidRDefault="00C53022" w:rsidP="00045749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EC21B" w14:textId="77777777" w:rsidR="00C53022" w:rsidRPr="00D450E7" w:rsidRDefault="00C53022" w:rsidP="00045749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AI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95BC0" w14:textId="77777777" w:rsidR="00C53022" w:rsidRPr="00D450E7" w:rsidRDefault="00C53022" w:rsidP="00045749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ΔAICc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1BBB3" w14:textId="77777777" w:rsidR="00C53022" w:rsidRPr="00D450E7" w:rsidRDefault="00C53022" w:rsidP="00045749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AICcW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AB1E6" w14:textId="77777777" w:rsidR="00C53022" w:rsidRPr="00D450E7" w:rsidRDefault="00C53022" w:rsidP="00045749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Cum.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A77F4C" w14:textId="77777777" w:rsidR="00C53022" w:rsidRPr="00D450E7" w:rsidRDefault="00C53022" w:rsidP="00045749">
            <w:pPr>
              <w:spacing w:line="480" w:lineRule="auto"/>
              <w:jc w:val="center"/>
              <w:rPr>
                <w:i/>
                <w:color w:val="000000"/>
              </w:rPr>
            </w:pPr>
            <w:r w:rsidRPr="00D450E7">
              <w:rPr>
                <w:i/>
                <w:color w:val="000000"/>
              </w:rPr>
              <w:t>LL</w:t>
            </w:r>
          </w:p>
        </w:tc>
      </w:tr>
      <w:tr w:rsidR="00596AA4" w:rsidRPr="00D450E7" w14:paraId="47BBF1D9" w14:textId="77777777" w:rsidTr="0049689A">
        <w:trPr>
          <w:trHeight w:val="372"/>
        </w:trPr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877DD" w14:textId="0FE1FFDE" w:rsidR="00596AA4" w:rsidRPr="00D450E7" w:rsidRDefault="004F71F7" w:rsidP="00596AA4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 xml:space="preserve">SW </w:t>
            </w:r>
            <w:r w:rsidR="006B4F40" w:rsidRPr="00D450E7">
              <w:rPr>
                <w:color w:val="000000"/>
              </w:rPr>
              <w:t>+</w:t>
            </w:r>
            <w:r w:rsidRPr="00D450E7">
              <w:rPr>
                <w:color w:val="000000"/>
              </w:rPr>
              <w:t xml:space="preserve"> </w:t>
            </w:r>
            <w:r w:rsidR="00F462B9" w:rsidRPr="00D450E7">
              <w:rPr>
                <w:color w:val="000000"/>
              </w:rPr>
              <w:t>S</w:t>
            </w:r>
            <w:r w:rsidR="004A4925" w:rsidRPr="00D450E7">
              <w:rPr>
                <w:color w:val="000000"/>
              </w:rPr>
              <w:t>-l</w:t>
            </w:r>
            <w:r w:rsidR="006B4F40" w:rsidRPr="00D450E7">
              <w:rPr>
                <w:color w:val="000000"/>
              </w:rPr>
              <w:t>eng</w:t>
            </w:r>
            <w:r w:rsidRPr="00D450E7">
              <w:rPr>
                <w:color w:val="000000"/>
              </w:rPr>
              <w:t>th</w:t>
            </w:r>
            <w:r w:rsidR="003578C9" w:rsidRPr="00D450E7">
              <w:rPr>
                <w:color w:val="000000"/>
              </w:rPr>
              <w:t xml:space="preserve"> 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EB482F" w14:textId="1039EE5F" w:rsidR="00596AA4" w:rsidRPr="00D450E7" w:rsidRDefault="00596AA4" w:rsidP="00596AA4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 w:rsidRPr="00D450E7">
              <w:rPr>
                <w:color w:val="00000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3CDFF4" w14:textId="16808C29" w:rsidR="00596AA4" w:rsidRPr="00D450E7" w:rsidRDefault="001A6B86" w:rsidP="00596AA4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19</w:t>
            </w:r>
            <w:r w:rsidR="007167BD" w:rsidRPr="00D450E7">
              <w:rPr>
                <w:color w:val="000000"/>
              </w:rPr>
              <w:t>3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688C47" w14:textId="68B6EA5B" w:rsidR="00596AA4" w:rsidRPr="00D450E7" w:rsidRDefault="00F7749B" w:rsidP="00596AA4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DA4434" w14:textId="2843D921" w:rsidR="00596AA4" w:rsidRPr="00D450E7" w:rsidRDefault="00F46A58" w:rsidP="00045749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0.5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75282" w14:textId="75BAEFD2" w:rsidR="00596AA4" w:rsidRPr="00D450E7" w:rsidRDefault="00B31D6C" w:rsidP="00045749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A53A56" w14:textId="54B49DE3" w:rsidR="00596AA4" w:rsidRPr="00D450E7" w:rsidRDefault="00F6792D" w:rsidP="00045749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-961.92</w:t>
            </w:r>
          </w:p>
        </w:tc>
      </w:tr>
      <w:tr w:rsidR="00596AA4" w:rsidRPr="00D450E7" w14:paraId="6ACB920F" w14:textId="77777777" w:rsidTr="0049689A">
        <w:trPr>
          <w:trHeight w:val="372"/>
        </w:trPr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0F922" w14:textId="197F4E02" w:rsidR="00596AA4" w:rsidRPr="00D450E7" w:rsidRDefault="00E52F6F" w:rsidP="00596AA4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 xml:space="preserve">Route </w:t>
            </w:r>
            <w:r w:rsidR="006B4F40" w:rsidRPr="00D450E7">
              <w:rPr>
                <w:color w:val="000000"/>
              </w:rPr>
              <w:t>+</w:t>
            </w:r>
            <w:r w:rsidRPr="00D450E7">
              <w:rPr>
                <w:color w:val="000000"/>
              </w:rPr>
              <w:t xml:space="preserve"> SW </w:t>
            </w:r>
            <w:r w:rsidR="006B4F40" w:rsidRPr="00D450E7">
              <w:rPr>
                <w:color w:val="000000"/>
              </w:rPr>
              <w:t>+</w:t>
            </w:r>
            <w:r w:rsidRPr="00D450E7">
              <w:rPr>
                <w:color w:val="000000"/>
              </w:rPr>
              <w:t xml:space="preserve"> </w:t>
            </w:r>
            <w:r w:rsidR="004A4925" w:rsidRPr="00D450E7">
              <w:rPr>
                <w:color w:val="000000"/>
              </w:rPr>
              <w:t>S-l</w:t>
            </w:r>
            <w:r w:rsidRPr="00D450E7">
              <w:rPr>
                <w:color w:val="000000"/>
              </w:rPr>
              <w:t>ength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B26551" w14:textId="24E7B2AB" w:rsidR="00596AA4" w:rsidRPr="00D450E7" w:rsidRDefault="009D312F" w:rsidP="00596AA4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5B7B5" w14:textId="36435FD0" w:rsidR="00596AA4" w:rsidRPr="00D450E7" w:rsidRDefault="007167BD" w:rsidP="00596AA4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1933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56814" w14:textId="606A2F6C" w:rsidR="00596AA4" w:rsidRPr="00D450E7" w:rsidRDefault="00F7749B" w:rsidP="00596AA4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1.8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36B27D" w14:textId="26AFDA81" w:rsidR="00596AA4" w:rsidRPr="00D450E7" w:rsidRDefault="00B31D6C" w:rsidP="00045749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0.2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6A3C8D" w14:textId="2D49F08C" w:rsidR="00596AA4" w:rsidRPr="00D450E7" w:rsidRDefault="00B31D6C" w:rsidP="00045749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A1D094" w14:textId="66A31C2E" w:rsidR="00596AA4" w:rsidRPr="00D450E7" w:rsidRDefault="00F6792D" w:rsidP="00045749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-961.81</w:t>
            </w:r>
          </w:p>
        </w:tc>
      </w:tr>
      <w:tr w:rsidR="00596AA4" w:rsidRPr="00D450E7" w14:paraId="3FF89C19" w14:textId="77777777" w:rsidTr="0049689A">
        <w:trPr>
          <w:trHeight w:val="372"/>
        </w:trPr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2391B" w14:textId="066EB341" w:rsidR="00596AA4" w:rsidRPr="00D450E7" w:rsidRDefault="00E52F6F" w:rsidP="00596AA4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 xml:space="preserve">SW </w:t>
            </w:r>
            <w:r w:rsidR="006B4F40" w:rsidRPr="00D450E7">
              <w:rPr>
                <w:color w:val="000000"/>
              </w:rPr>
              <w:t>*</w:t>
            </w:r>
            <w:r w:rsidRPr="00D450E7">
              <w:rPr>
                <w:color w:val="000000"/>
              </w:rPr>
              <w:t xml:space="preserve"> </w:t>
            </w:r>
            <w:r w:rsidR="004A4925" w:rsidRPr="00D450E7">
              <w:rPr>
                <w:color w:val="000000"/>
              </w:rPr>
              <w:t>S-l</w:t>
            </w:r>
            <w:r w:rsidRPr="00D450E7">
              <w:rPr>
                <w:color w:val="000000"/>
              </w:rPr>
              <w:t>ength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45A717" w14:textId="67BE0CCE" w:rsidR="00596AA4" w:rsidRPr="00D450E7" w:rsidRDefault="009D312F" w:rsidP="00596AA4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27CE82" w14:textId="0702F7C5" w:rsidR="00596AA4" w:rsidRPr="00D450E7" w:rsidRDefault="00F7749B" w:rsidP="00596AA4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1934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2A3110" w14:textId="63DF9C84" w:rsidR="00596AA4" w:rsidRPr="00D450E7" w:rsidRDefault="00F46A58" w:rsidP="00596AA4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2.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A8F280" w14:textId="3505721B" w:rsidR="00596AA4" w:rsidRPr="00D450E7" w:rsidRDefault="00B31D6C" w:rsidP="00045749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0.1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6C0179" w14:textId="196144B7" w:rsidR="00596AA4" w:rsidRPr="00D450E7" w:rsidRDefault="00F6792D" w:rsidP="00045749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816B27" w14:textId="2670ECC1" w:rsidR="00596AA4" w:rsidRPr="00D450E7" w:rsidRDefault="00F6792D" w:rsidP="00045749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-961.92</w:t>
            </w:r>
          </w:p>
        </w:tc>
      </w:tr>
      <w:tr w:rsidR="00596AA4" w:rsidRPr="00D450E7" w14:paraId="2468C900" w14:textId="77777777" w:rsidTr="0049689A">
        <w:trPr>
          <w:trHeight w:val="372"/>
        </w:trPr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20DAF" w14:textId="5BD81D1C" w:rsidR="00596AA4" w:rsidRPr="00D450E7" w:rsidRDefault="00E52F6F" w:rsidP="00596AA4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SW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A3DD56" w14:textId="38187B45" w:rsidR="00596AA4" w:rsidRPr="00D450E7" w:rsidRDefault="004F71F7" w:rsidP="00596AA4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EE902" w14:textId="210A0BF5" w:rsidR="00596AA4" w:rsidRPr="00D450E7" w:rsidRDefault="00F7749B" w:rsidP="00596AA4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1938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EDD77C" w14:textId="2D8C6563" w:rsidR="00596AA4" w:rsidRPr="00D450E7" w:rsidRDefault="00F46A58" w:rsidP="00596AA4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6.5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706DCA" w14:textId="0C28D2C6" w:rsidR="00596AA4" w:rsidRPr="00D450E7" w:rsidRDefault="00B31D6C" w:rsidP="00045749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0.0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0ABA3" w14:textId="3522BC14" w:rsidR="00596AA4" w:rsidRPr="00D450E7" w:rsidRDefault="00F6792D" w:rsidP="00045749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354A1A" w14:textId="2241F005" w:rsidR="00596AA4" w:rsidRPr="00D450E7" w:rsidRDefault="004C51E4" w:rsidP="00045749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-966.25</w:t>
            </w:r>
          </w:p>
        </w:tc>
      </w:tr>
      <w:tr w:rsidR="00596AA4" w:rsidRPr="00D450E7" w14:paraId="16B44939" w14:textId="77777777" w:rsidTr="0049689A">
        <w:trPr>
          <w:trHeight w:val="372"/>
        </w:trPr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803C4" w14:textId="6A24BA1A" w:rsidR="00596AA4" w:rsidRPr="00D450E7" w:rsidRDefault="00E52F6F" w:rsidP="00596AA4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 xml:space="preserve">Route </w:t>
            </w:r>
            <w:r w:rsidR="00221CE0" w:rsidRPr="00D450E7">
              <w:rPr>
                <w:color w:val="000000"/>
              </w:rPr>
              <w:t>+</w:t>
            </w:r>
            <w:r w:rsidRPr="00D450E7">
              <w:rPr>
                <w:color w:val="000000"/>
              </w:rPr>
              <w:t xml:space="preserve"> SW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4530F2" w14:textId="463C7F08" w:rsidR="00596AA4" w:rsidRPr="00D450E7" w:rsidRDefault="004F71F7" w:rsidP="00596AA4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39D57" w14:textId="2BE4199A" w:rsidR="00596AA4" w:rsidRPr="00D450E7" w:rsidRDefault="00F7749B" w:rsidP="00596AA4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194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7DBE3" w14:textId="5A81E144" w:rsidR="00596AA4" w:rsidRPr="00D450E7" w:rsidRDefault="00F46A58" w:rsidP="00596AA4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8.3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6B5FAA" w14:textId="6DAAEB4C" w:rsidR="00596AA4" w:rsidRPr="00D450E7" w:rsidRDefault="00B31D6C" w:rsidP="00045749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0.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41F28B" w14:textId="56179728" w:rsidR="00596AA4" w:rsidRPr="00D450E7" w:rsidRDefault="00F6792D" w:rsidP="00045749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02AD05" w14:textId="5EC0DBF2" w:rsidR="00596AA4" w:rsidRPr="00D450E7" w:rsidRDefault="004C51E4" w:rsidP="00045749">
            <w:pPr>
              <w:spacing w:line="480" w:lineRule="auto"/>
              <w:jc w:val="center"/>
              <w:rPr>
                <w:color w:val="000000"/>
              </w:rPr>
            </w:pPr>
            <w:r w:rsidRPr="00D450E7">
              <w:rPr>
                <w:color w:val="000000"/>
              </w:rPr>
              <w:t>-966.08</w:t>
            </w:r>
          </w:p>
        </w:tc>
      </w:tr>
    </w:tbl>
    <w:p w14:paraId="25E3DDD7" w14:textId="77777777" w:rsidR="00865D5B" w:rsidRPr="00D450E7" w:rsidRDefault="00865D5B" w:rsidP="00865D5B">
      <w:pPr>
        <w:spacing w:line="480" w:lineRule="auto"/>
        <w:rPr>
          <w:color w:val="000000"/>
        </w:rPr>
      </w:pPr>
    </w:p>
    <w:p w14:paraId="31C24391" w14:textId="77777777" w:rsidR="00865D5B" w:rsidRPr="00D450E7" w:rsidRDefault="00865D5B" w:rsidP="00865D5B">
      <w:pPr>
        <w:spacing w:line="480" w:lineRule="auto"/>
      </w:pPr>
    </w:p>
    <w:p w14:paraId="4075A9A9" w14:textId="77777777" w:rsidR="00C53022" w:rsidRPr="00D450E7" w:rsidRDefault="00C53022">
      <w:pPr>
        <w:spacing w:after="160" w:line="259" w:lineRule="auto"/>
      </w:pPr>
      <w:r w:rsidRPr="00D450E7">
        <w:br w:type="page"/>
      </w:r>
    </w:p>
    <w:p w14:paraId="75172D75" w14:textId="2B0A93C7" w:rsidR="00B3469A" w:rsidRPr="00D450E7" w:rsidRDefault="00B3469A" w:rsidP="00B3469A">
      <w:pPr>
        <w:spacing w:line="480" w:lineRule="auto"/>
      </w:pPr>
      <w:r w:rsidRPr="00D450E7">
        <w:rPr>
          <w:b/>
          <w:bCs/>
        </w:rPr>
        <w:lastRenderedPageBreak/>
        <w:t>Table S2</w:t>
      </w:r>
      <w:r w:rsidRPr="00D450E7">
        <w:t>. Model selection table for the</w:t>
      </w:r>
      <w:r w:rsidR="00702C64" w:rsidRPr="00D450E7">
        <w:t xml:space="preserve"> </w:t>
      </w:r>
      <w:r w:rsidRPr="00D450E7">
        <w:t xml:space="preserve">most supported candidate GLM-models fitted to predict </w:t>
      </w:r>
      <w:r w:rsidR="00D50DFD" w:rsidRPr="00D450E7">
        <w:t xml:space="preserve">the probability of ascending through the </w:t>
      </w:r>
      <w:r w:rsidR="002813D3">
        <w:t>minimum</w:t>
      </w:r>
      <w:r w:rsidR="00D50DFD" w:rsidRPr="00D450E7">
        <w:t xml:space="preserve"> flow stretch</w:t>
      </w:r>
      <w:r w:rsidR="00697DD0" w:rsidRPr="00D450E7">
        <w:t>. Successful ascendence were define</w:t>
      </w:r>
      <w:r w:rsidR="00001261">
        <w:t>d</w:t>
      </w:r>
      <w:r w:rsidR="00697DD0" w:rsidRPr="00D450E7">
        <w:t xml:space="preserve"> as detection in the uppermost</w:t>
      </w:r>
      <w:r w:rsidR="00697DD0" w:rsidRPr="00D450E7">
        <w:rPr>
          <w:color w:val="000000" w:themeColor="text1"/>
        </w:rPr>
        <w:t xml:space="preserve"> PIT-antenna conditional on positive detection in the lower antenna</w:t>
      </w:r>
      <w:r w:rsidR="00697DD0" w:rsidRPr="00D450E7">
        <w:rPr>
          <w:noProof/>
        </w:rPr>
        <w:t xml:space="preserve">. </w:t>
      </w:r>
      <w:r w:rsidR="00B66A1A" w:rsidRPr="00D450E7">
        <w:t xml:space="preserve">All models attained a support larger than 0.01% are included. </w:t>
      </w:r>
      <w:r w:rsidRPr="00D450E7">
        <w:t xml:space="preserve">K = number of parameters fitted, AICc = corrected Akaike’s information criterion, </w:t>
      </w:r>
      <w:r w:rsidRPr="00D450E7">
        <w:rPr>
          <w:color w:val="000000"/>
        </w:rPr>
        <w:t>Δ</w:t>
      </w:r>
      <w:r w:rsidRPr="00D450E7">
        <w:t xml:space="preserve">AICc = difference between a model’s AICc value and the most supported model, AICcWt = the relative AICc support of the model, </w:t>
      </w:r>
      <w:r w:rsidRPr="00D450E7">
        <w:rPr>
          <w:i/>
        </w:rPr>
        <w:t>LL</w:t>
      </w:r>
      <w:r w:rsidRPr="00D450E7">
        <w:t>=the model log likelihood. Route=</w:t>
      </w:r>
      <w:r w:rsidRPr="00D450E7">
        <w:rPr>
          <w:rFonts w:cstheme="minorHAnsi"/>
        </w:rPr>
        <w:t xml:space="preserve"> Downstream migration route as smolts one to two years prior to spawning migration (0=Minimum </w:t>
      </w:r>
      <w:r w:rsidR="00001261">
        <w:rPr>
          <w:rFonts w:cstheme="minorHAnsi"/>
        </w:rPr>
        <w:t>flow</w:t>
      </w:r>
      <w:r w:rsidRPr="00D450E7">
        <w:rPr>
          <w:rFonts w:cstheme="minorHAnsi"/>
        </w:rPr>
        <w:t xml:space="preserve"> stretch; 1=Hydropower tunnel).</w:t>
      </w:r>
      <w:r w:rsidRPr="00D450E7">
        <w:rPr>
          <w:rFonts w:cstheme="minorHAnsi"/>
          <w:vertAlign w:val="subscript"/>
        </w:rPr>
        <w:t xml:space="preserve"> </w:t>
      </w:r>
      <w:r w:rsidRPr="00D450E7">
        <w:t xml:space="preserve">SW= Number of years at sea before returning to spawn (1SW; 2SW). </w:t>
      </w:r>
      <w:r w:rsidR="004A4925" w:rsidRPr="00D450E7">
        <w:rPr>
          <w:color w:val="000000"/>
        </w:rPr>
        <w:t>S-</w:t>
      </w:r>
      <w:r w:rsidR="004A4925" w:rsidRPr="00D450E7">
        <w:t>l</w:t>
      </w:r>
      <w:r w:rsidRPr="00D450E7">
        <w:t>ength= Total length in mm when tagged as smolts</w:t>
      </w:r>
      <w:r w:rsidRPr="00D450E7">
        <w:rPr>
          <w:rFonts w:cstheme="minorHAnsi"/>
        </w:rPr>
        <w:t xml:space="preserve"> one to two years prior to spawning</w:t>
      </w:r>
      <w:r w:rsidR="00003C45" w:rsidRPr="00D450E7">
        <w:rPr>
          <w:rFonts w:cstheme="minorHAnsi"/>
          <w:color w:val="000000" w:themeColor="text1"/>
        </w:rPr>
        <w:t>.</w:t>
      </w:r>
      <w:r w:rsidR="00F27AA9" w:rsidRPr="00D450E7">
        <w:rPr>
          <w:color w:val="000000" w:themeColor="text1"/>
        </w:rPr>
        <w:t xml:space="preserve"> Arrival= Arrival time to </w:t>
      </w:r>
      <w:r w:rsidR="000D652D">
        <w:rPr>
          <w:color w:val="000000" w:themeColor="text1"/>
        </w:rPr>
        <w:t xml:space="preserve">River </w:t>
      </w:r>
      <w:r w:rsidR="00F27AA9" w:rsidRPr="00D450E7">
        <w:rPr>
          <w:color w:val="000000" w:themeColor="text1"/>
        </w:rPr>
        <w:t>Nidelva (D</w:t>
      </w:r>
      <w:r w:rsidR="000D652D">
        <w:rPr>
          <w:color w:val="000000" w:themeColor="text1"/>
        </w:rPr>
        <w:t>o</w:t>
      </w:r>
      <w:r w:rsidR="00F27AA9" w:rsidRPr="00D450E7">
        <w:rPr>
          <w:color w:val="000000" w:themeColor="text1"/>
        </w:rPr>
        <w:t>Y registered in the lowermost PIT-antenna).</w:t>
      </w:r>
    </w:p>
    <w:p w14:paraId="134F90FF" w14:textId="77777777" w:rsidR="00865D5B" w:rsidRPr="00D450E7" w:rsidRDefault="00865D5B" w:rsidP="00865D5B">
      <w:pPr>
        <w:spacing w:line="480" w:lineRule="auto"/>
      </w:pPr>
    </w:p>
    <w:tbl>
      <w:tblPr>
        <w:tblW w:w="8823" w:type="dxa"/>
        <w:tblInd w:w="108" w:type="dxa"/>
        <w:tblLook w:val="04A0" w:firstRow="1" w:lastRow="0" w:firstColumn="1" w:lastColumn="0" w:noHBand="0" w:noVBand="1"/>
      </w:tblPr>
      <w:tblGrid>
        <w:gridCol w:w="3011"/>
        <w:gridCol w:w="567"/>
        <w:gridCol w:w="821"/>
        <w:gridCol w:w="1008"/>
        <w:gridCol w:w="1429"/>
        <w:gridCol w:w="1036"/>
        <w:gridCol w:w="951"/>
      </w:tblGrid>
      <w:tr w:rsidR="00C53022" w:rsidRPr="00D450E7" w14:paraId="6CF5535D" w14:textId="77777777" w:rsidTr="004A4925">
        <w:trPr>
          <w:trHeight w:val="288"/>
        </w:trPr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5310" w14:textId="77777777" w:rsidR="00C53022" w:rsidRPr="00D450E7" w:rsidRDefault="00C53022" w:rsidP="005F0E53">
            <w:pPr>
              <w:spacing w:line="480" w:lineRule="auto"/>
              <w:rPr>
                <w:color w:val="000000"/>
              </w:rPr>
            </w:pPr>
            <w:r w:rsidRPr="00D450E7">
              <w:rPr>
                <w:color w:val="000000"/>
              </w:rPr>
              <w:t>Model structur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17124" w14:textId="77777777" w:rsidR="00C53022" w:rsidRPr="00D450E7" w:rsidRDefault="00C53022" w:rsidP="005F0E53">
            <w:pPr>
              <w:spacing w:line="480" w:lineRule="auto"/>
              <w:rPr>
                <w:color w:val="000000"/>
              </w:rPr>
            </w:pPr>
            <w:r w:rsidRPr="00D450E7">
              <w:rPr>
                <w:color w:val="000000"/>
              </w:rPr>
              <w:t>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E544F" w14:textId="77777777" w:rsidR="00C53022" w:rsidRPr="00D450E7" w:rsidRDefault="00C53022" w:rsidP="005F0E53">
            <w:pPr>
              <w:spacing w:line="480" w:lineRule="auto"/>
              <w:rPr>
                <w:color w:val="000000"/>
              </w:rPr>
            </w:pPr>
            <w:r w:rsidRPr="00D450E7">
              <w:rPr>
                <w:color w:val="000000"/>
              </w:rPr>
              <w:t>AICc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53990" w14:textId="77777777" w:rsidR="00C53022" w:rsidRPr="00D450E7" w:rsidRDefault="00C53022" w:rsidP="005F0E53">
            <w:pPr>
              <w:spacing w:line="480" w:lineRule="auto"/>
              <w:rPr>
                <w:color w:val="000000"/>
              </w:rPr>
            </w:pPr>
            <w:r w:rsidRPr="00D450E7">
              <w:rPr>
                <w:color w:val="000000"/>
              </w:rPr>
              <w:t>ΔAICc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DFB25" w14:textId="77777777" w:rsidR="00C53022" w:rsidRPr="00D450E7" w:rsidRDefault="00C53022" w:rsidP="005F0E53">
            <w:pPr>
              <w:spacing w:line="480" w:lineRule="auto"/>
              <w:rPr>
                <w:color w:val="000000"/>
              </w:rPr>
            </w:pPr>
            <w:r w:rsidRPr="00D450E7">
              <w:rPr>
                <w:color w:val="000000"/>
              </w:rPr>
              <w:t>AICcW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865E6" w14:textId="77777777" w:rsidR="00C53022" w:rsidRPr="00D450E7" w:rsidRDefault="00C53022" w:rsidP="005F0E53">
            <w:pPr>
              <w:spacing w:line="480" w:lineRule="auto"/>
              <w:rPr>
                <w:color w:val="000000"/>
              </w:rPr>
            </w:pPr>
            <w:r w:rsidRPr="00D450E7">
              <w:rPr>
                <w:color w:val="000000"/>
              </w:rPr>
              <w:t>Cum.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AA0FE2" w14:textId="77777777" w:rsidR="00C53022" w:rsidRPr="00D450E7" w:rsidRDefault="00C53022" w:rsidP="005F0E53">
            <w:pPr>
              <w:spacing w:line="480" w:lineRule="auto"/>
              <w:jc w:val="center"/>
              <w:rPr>
                <w:i/>
                <w:color w:val="000000"/>
              </w:rPr>
            </w:pPr>
            <w:r w:rsidRPr="00D450E7">
              <w:rPr>
                <w:i/>
                <w:color w:val="000000"/>
              </w:rPr>
              <w:t>LL</w:t>
            </w:r>
          </w:p>
        </w:tc>
      </w:tr>
      <w:tr w:rsidR="00C53022" w:rsidRPr="00D450E7" w14:paraId="765B8DFC" w14:textId="77777777" w:rsidTr="004A4925">
        <w:trPr>
          <w:trHeight w:val="288"/>
        </w:trPr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BFDF7" w14:textId="178DE593" w:rsidR="00C53022" w:rsidRPr="00D450E7" w:rsidRDefault="0085187F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t>Route</w:t>
            </w:r>
            <w:r w:rsidRPr="00D450E7">
              <w:rPr>
                <w:rFonts w:cstheme="minorHAnsi"/>
              </w:rPr>
              <w:t xml:space="preserve"> </w:t>
            </w:r>
            <w:r w:rsidR="007C7408" w:rsidRPr="00D450E7">
              <w:rPr>
                <w:rFonts w:cstheme="minorHAnsi"/>
              </w:rPr>
              <w:t>+</w:t>
            </w:r>
            <w:r w:rsidRPr="00D450E7">
              <w:t xml:space="preserve"> S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9AA4DB" w14:textId="259719A7" w:rsidR="00C53022" w:rsidRPr="00D450E7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31AE8" w14:textId="42087283" w:rsidR="00C53022" w:rsidRPr="00D450E7" w:rsidRDefault="003660E5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224.8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1C1CB5" w14:textId="539DC383" w:rsidR="00C53022" w:rsidRPr="00D450E7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863136" w14:textId="75FAEB00" w:rsidR="00C53022" w:rsidRPr="00D450E7" w:rsidRDefault="00A10E2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1A95D8" w14:textId="562C8395" w:rsidR="00C53022" w:rsidRPr="00D450E7" w:rsidRDefault="00493844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F36645" w14:textId="4A5E9EF4" w:rsidR="00C53022" w:rsidRPr="00D450E7" w:rsidRDefault="00A53322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-109.34</w:t>
            </w:r>
          </w:p>
        </w:tc>
      </w:tr>
      <w:tr w:rsidR="00C53022" w:rsidRPr="00D450E7" w14:paraId="0A6B8995" w14:textId="77777777" w:rsidTr="004A4925">
        <w:trPr>
          <w:trHeight w:val="288"/>
        </w:trPr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2E539" w14:textId="0C15343B" w:rsidR="00C53022" w:rsidRPr="00D450E7" w:rsidRDefault="0085187F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t>Route</w:t>
            </w:r>
            <w:r w:rsidRPr="00D450E7">
              <w:rPr>
                <w:rFonts w:cstheme="minorHAnsi"/>
              </w:rPr>
              <w:t xml:space="preserve"> </w:t>
            </w:r>
            <w:r w:rsidR="00C414D9" w:rsidRPr="00D450E7">
              <w:rPr>
                <w:rFonts w:cstheme="minorHAnsi"/>
              </w:rPr>
              <w:t>+</w:t>
            </w:r>
            <w:r w:rsidR="00110DA1" w:rsidRPr="00D450E7">
              <w:t xml:space="preserve"> </w:t>
            </w:r>
            <w:r w:rsidR="004A4925" w:rsidRPr="00D450E7">
              <w:rPr>
                <w:color w:val="000000"/>
              </w:rPr>
              <w:t>S-l</w:t>
            </w:r>
            <w:r w:rsidR="00110DA1" w:rsidRPr="00D450E7">
              <w:t>ength</w:t>
            </w:r>
            <w:r w:rsidR="00110DA1" w:rsidRPr="00D450E7">
              <w:rPr>
                <w:rFonts w:cstheme="minorHAnsi"/>
              </w:rPr>
              <w:t xml:space="preserve"> </w:t>
            </w:r>
            <w:r w:rsidR="00C414D9" w:rsidRPr="00D450E7">
              <w:rPr>
                <w:rFonts w:cstheme="minorHAnsi"/>
              </w:rPr>
              <w:t>+</w:t>
            </w:r>
            <w:r w:rsidRPr="00D450E7">
              <w:t xml:space="preserve"> S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08C1B" w14:textId="7EE88F37" w:rsidR="00C53022" w:rsidRPr="00D450E7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0BBDD4" w14:textId="2F956F99" w:rsidR="00C53022" w:rsidRPr="00D450E7" w:rsidRDefault="003660E5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226.0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7E3592" w14:textId="3E2B00AF" w:rsidR="00C53022" w:rsidRPr="00D450E7" w:rsidRDefault="00D7798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A0DCA" w14:textId="315ED20F" w:rsidR="00C53022" w:rsidRPr="00D450E7" w:rsidRDefault="00A10E2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4FB981" w14:textId="6DB1631E" w:rsidR="00C53022" w:rsidRPr="00D450E7" w:rsidRDefault="00493844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8C4968" w14:textId="3491B14E" w:rsidR="00C53022" w:rsidRPr="00D450E7" w:rsidRDefault="00A53322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-108.90</w:t>
            </w:r>
          </w:p>
        </w:tc>
      </w:tr>
      <w:tr w:rsidR="00C53022" w:rsidRPr="00D450E7" w14:paraId="256E2882" w14:textId="77777777" w:rsidTr="004A4925">
        <w:trPr>
          <w:trHeight w:val="288"/>
        </w:trPr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9D718" w14:textId="7E10EE87" w:rsidR="00C53022" w:rsidRPr="00D450E7" w:rsidRDefault="0085187F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t>Route</w:t>
            </w:r>
            <w:r w:rsidRPr="00D450E7">
              <w:rPr>
                <w:rFonts w:cstheme="minorHAnsi"/>
              </w:rPr>
              <w:t xml:space="preserve"> </w:t>
            </w:r>
            <w:r w:rsidR="00C414D9" w:rsidRPr="00D450E7">
              <w:rPr>
                <w:rFonts w:cstheme="minorHAnsi"/>
              </w:rPr>
              <w:t>*</w:t>
            </w:r>
            <w:r w:rsidR="00110DA1" w:rsidRPr="00D450E7">
              <w:t xml:space="preserve"> S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0D95DF" w14:textId="3D2866FC" w:rsidR="00C53022" w:rsidRPr="00D450E7" w:rsidRDefault="008E1FE8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B8A45" w14:textId="77893658" w:rsidR="00C53022" w:rsidRPr="00D450E7" w:rsidRDefault="003660E5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226.8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342F16" w14:textId="4400AA3D" w:rsidR="00C53022" w:rsidRPr="00D450E7" w:rsidRDefault="00D7798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FF5DC6" w14:textId="7DE7B8D1" w:rsidR="00C53022" w:rsidRPr="00D450E7" w:rsidRDefault="00A10E2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BD354B" w14:textId="119257BC" w:rsidR="00C53022" w:rsidRPr="00D450E7" w:rsidRDefault="00493844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B25936" w14:textId="3C15F96A" w:rsidR="00C53022" w:rsidRPr="00D450E7" w:rsidRDefault="00A53322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-109.33</w:t>
            </w:r>
          </w:p>
        </w:tc>
      </w:tr>
      <w:tr w:rsidR="00C53022" w:rsidRPr="00D450E7" w14:paraId="43620BC3" w14:textId="77777777" w:rsidTr="004A4925">
        <w:trPr>
          <w:trHeight w:val="288"/>
        </w:trPr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4D713" w14:textId="29AF8F82" w:rsidR="00C53022" w:rsidRPr="00D450E7" w:rsidRDefault="0085187F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t>Route</w:t>
            </w:r>
            <w:r w:rsidRPr="00D450E7">
              <w:rPr>
                <w:rFonts w:cstheme="minorHAnsi"/>
              </w:rPr>
              <w:t xml:space="preserve"> </w:t>
            </w:r>
            <w:r w:rsidR="00C414D9" w:rsidRPr="00D450E7">
              <w:rPr>
                <w:rFonts w:cstheme="minorHAnsi"/>
              </w:rPr>
              <w:t>*</w:t>
            </w:r>
            <w:r w:rsidR="00110DA1" w:rsidRPr="00D450E7">
              <w:t xml:space="preserve"> </w:t>
            </w:r>
            <w:r w:rsidR="004A4925" w:rsidRPr="00D450E7">
              <w:rPr>
                <w:color w:val="000000"/>
              </w:rPr>
              <w:t>S-l</w:t>
            </w:r>
            <w:r w:rsidR="00110DA1" w:rsidRPr="00D450E7">
              <w:t>ength</w:t>
            </w:r>
            <w:r w:rsidR="00110DA1" w:rsidRPr="00D450E7">
              <w:rPr>
                <w:rFonts w:cstheme="minorHAnsi"/>
              </w:rPr>
              <w:t xml:space="preserve"> </w:t>
            </w:r>
            <w:r w:rsidR="00C414D9" w:rsidRPr="00D450E7">
              <w:rPr>
                <w:rFonts w:cstheme="minorHAnsi"/>
              </w:rPr>
              <w:t>*</w:t>
            </w:r>
            <w:r w:rsidR="00110DA1" w:rsidRPr="00D450E7">
              <w:rPr>
                <w:color w:val="000000" w:themeColor="text1"/>
              </w:rPr>
              <w:t xml:space="preserve"> Arriv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BBCB2" w14:textId="6F9C801C" w:rsidR="00C53022" w:rsidRPr="00D450E7" w:rsidRDefault="008E1FE8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D2D11F" w14:textId="57D549D7" w:rsidR="00C53022" w:rsidRPr="00D450E7" w:rsidRDefault="003660E5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228.7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AD42F8" w14:textId="2E71601A" w:rsidR="00C53022" w:rsidRPr="00D450E7" w:rsidRDefault="00D7798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EEDA1D" w14:textId="1F358A6A" w:rsidR="00C53022" w:rsidRPr="00D450E7" w:rsidRDefault="00A10E2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328951" w14:textId="7A05A692" w:rsidR="00C53022" w:rsidRPr="00D450E7" w:rsidRDefault="00493844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CABFDF" w14:textId="147CA7B5" w:rsidR="00C53022" w:rsidRPr="00D450E7" w:rsidRDefault="00A53322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-106.01</w:t>
            </w:r>
          </w:p>
        </w:tc>
      </w:tr>
      <w:tr w:rsidR="001D5291" w:rsidRPr="00D450E7" w14:paraId="3B49E455" w14:textId="77777777" w:rsidTr="004A4925">
        <w:trPr>
          <w:trHeight w:val="288"/>
        </w:trPr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0E2A8" w14:textId="7858897A" w:rsidR="001D5291" w:rsidRPr="00D450E7" w:rsidRDefault="0085187F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t>Rout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63F543" w14:textId="2BA3C6BA" w:rsidR="001D5291" w:rsidRPr="00D450E7" w:rsidRDefault="001D5291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4E7F3" w14:textId="551A2C98" w:rsidR="001D5291" w:rsidRPr="00D450E7" w:rsidRDefault="003660E5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228.9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3429A" w14:textId="7047E73B" w:rsidR="001D5291" w:rsidRPr="00D450E7" w:rsidRDefault="00D7798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1EC205" w14:textId="27D84E58" w:rsidR="001D5291" w:rsidRPr="00D450E7" w:rsidRDefault="00A10E2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061CDF" w14:textId="148ACA83" w:rsidR="001D5291" w:rsidRPr="00D450E7" w:rsidRDefault="00493844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8E75CB" w14:textId="514A72DF" w:rsidR="001D5291" w:rsidRPr="00D450E7" w:rsidRDefault="007C7408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-112.45</w:t>
            </w:r>
          </w:p>
        </w:tc>
      </w:tr>
      <w:tr w:rsidR="009B262C" w:rsidRPr="00D450E7" w14:paraId="5A31BBE4" w14:textId="77777777" w:rsidTr="004A4925">
        <w:trPr>
          <w:trHeight w:val="288"/>
        </w:trPr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5AD8F" w14:textId="22CC8EA5" w:rsidR="009B262C" w:rsidRPr="00D450E7" w:rsidRDefault="00BB39B5" w:rsidP="005F0E53">
            <w:pPr>
              <w:spacing w:line="480" w:lineRule="auto"/>
            </w:pPr>
            <w:r w:rsidRPr="00D450E7">
              <w:rPr>
                <w:color w:val="000000" w:themeColor="text1"/>
              </w:rPr>
              <w:t>Arriv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01F96" w14:textId="0B596515" w:rsidR="009B262C" w:rsidRPr="00D450E7" w:rsidRDefault="00277995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08B91F" w14:textId="1B3DADEE" w:rsidR="009B262C" w:rsidRPr="00D450E7" w:rsidRDefault="0021126C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229.3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B2CF5F" w14:textId="01B1AD9F" w:rsidR="009B262C" w:rsidRPr="00D450E7" w:rsidRDefault="00BF3DF2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4.53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A6C0A" w14:textId="5FF9155B" w:rsidR="009B262C" w:rsidRPr="00D450E7" w:rsidRDefault="00551067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9FB7A4" w14:textId="08478D17" w:rsidR="009B262C" w:rsidRPr="00D450E7" w:rsidRDefault="00B35136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54D9BC" w14:textId="3F65ED3D" w:rsidR="009B262C" w:rsidRPr="00D450E7" w:rsidRDefault="00DC6B44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-111.61</w:t>
            </w:r>
          </w:p>
        </w:tc>
      </w:tr>
      <w:tr w:rsidR="001360A7" w:rsidRPr="00D450E7" w14:paraId="34E04478" w14:textId="77777777" w:rsidTr="004A4925">
        <w:trPr>
          <w:trHeight w:val="288"/>
        </w:trPr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390C9" w14:textId="42CB685E" w:rsidR="001360A7" w:rsidRPr="00D450E7" w:rsidRDefault="00BB39B5" w:rsidP="005F0E53">
            <w:pPr>
              <w:spacing w:line="480" w:lineRule="auto"/>
            </w:pPr>
            <w:r w:rsidRPr="00D450E7">
              <w:rPr>
                <w:color w:val="000000"/>
              </w:rPr>
              <w:t>S-l</w:t>
            </w:r>
            <w:r w:rsidRPr="00D450E7">
              <w:t>ength</w:t>
            </w:r>
            <w:r w:rsidRPr="00D450E7">
              <w:rPr>
                <w:rFonts w:cstheme="minorHAnsi"/>
              </w:rPr>
              <w:t xml:space="preserve"> </w:t>
            </w:r>
            <w:r w:rsidR="005D5393" w:rsidRPr="00D450E7">
              <w:t>*</w:t>
            </w:r>
            <w:r w:rsidRPr="00D450E7">
              <w:rPr>
                <w:color w:val="000000" w:themeColor="text1"/>
              </w:rPr>
              <w:t xml:space="preserve"> Arriv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5657C5" w14:textId="7F87A06E" w:rsidR="001360A7" w:rsidRPr="00D450E7" w:rsidRDefault="00277995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71F7DC" w14:textId="33956AF0" w:rsidR="001360A7" w:rsidRPr="00D450E7" w:rsidRDefault="0021126C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229.3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3E7DD9" w14:textId="4342BDF8" w:rsidR="001360A7" w:rsidRPr="00D450E7" w:rsidRDefault="00BF3DF2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4.55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EE03F" w14:textId="5F26D0F7" w:rsidR="001360A7" w:rsidRPr="00D450E7" w:rsidRDefault="00551067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9DB8BE" w14:textId="133CC69A" w:rsidR="001360A7" w:rsidRPr="00D450E7" w:rsidRDefault="00B35136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C4FB10" w14:textId="7F9A93AD" w:rsidR="001360A7" w:rsidRPr="00D450E7" w:rsidRDefault="00DC6B44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-110.58</w:t>
            </w:r>
          </w:p>
        </w:tc>
      </w:tr>
      <w:tr w:rsidR="001360A7" w:rsidRPr="00D450E7" w14:paraId="3C7C9A29" w14:textId="77777777" w:rsidTr="004A4925">
        <w:trPr>
          <w:trHeight w:val="288"/>
        </w:trPr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EE347" w14:textId="78765ABD" w:rsidR="001360A7" w:rsidRPr="00D450E7" w:rsidRDefault="00BB39B5" w:rsidP="005F0E53">
            <w:pPr>
              <w:spacing w:line="480" w:lineRule="auto"/>
            </w:pPr>
            <w:r w:rsidRPr="00D450E7">
              <w:t>S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71D490" w14:textId="112298F2" w:rsidR="001360A7" w:rsidRPr="00D450E7" w:rsidRDefault="00277995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473DF" w14:textId="4DCF8573" w:rsidR="001360A7" w:rsidRPr="00D450E7" w:rsidRDefault="0021126C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229.6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0E30DF" w14:textId="35221D9F" w:rsidR="001360A7" w:rsidRPr="00D450E7" w:rsidRDefault="00BF3DF2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4.85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757C0E" w14:textId="3240177E" w:rsidR="001360A7" w:rsidRPr="00D450E7" w:rsidRDefault="00551067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2502E5" w14:textId="469A2F0B" w:rsidR="001360A7" w:rsidRPr="00D450E7" w:rsidRDefault="00B35136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ECF4EB" w14:textId="46DE2DE2" w:rsidR="001360A7" w:rsidRPr="00D450E7" w:rsidRDefault="00DC6B44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-112.80</w:t>
            </w:r>
          </w:p>
        </w:tc>
      </w:tr>
      <w:tr w:rsidR="001360A7" w:rsidRPr="00D450E7" w14:paraId="5A3B143A" w14:textId="77777777" w:rsidTr="004A4925">
        <w:trPr>
          <w:trHeight w:val="288"/>
        </w:trPr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43E5E" w14:textId="06B22AEE" w:rsidR="001360A7" w:rsidRPr="00D450E7" w:rsidRDefault="00BB39B5" w:rsidP="005F0E53">
            <w:pPr>
              <w:spacing w:line="480" w:lineRule="auto"/>
            </w:pPr>
            <w:r w:rsidRPr="00D450E7">
              <w:t xml:space="preserve">Route </w:t>
            </w:r>
            <w:r w:rsidR="00F27149" w:rsidRPr="00D450E7">
              <w:t>+</w:t>
            </w:r>
            <w:r w:rsidRPr="00D450E7">
              <w:rPr>
                <w:color w:val="000000"/>
              </w:rPr>
              <w:t xml:space="preserve"> S-l</w:t>
            </w:r>
            <w:r w:rsidRPr="00D450E7">
              <w:t>ength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79886B" w14:textId="77522E7D" w:rsidR="001360A7" w:rsidRPr="00D450E7" w:rsidRDefault="00277995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735CC4" w14:textId="7881B946" w:rsidR="001360A7" w:rsidRPr="00D450E7" w:rsidRDefault="0021126C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230.8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BABA9F" w14:textId="645EEB79" w:rsidR="001360A7" w:rsidRPr="00D450E7" w:rsidRDefault="00BF3DF2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6.01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964380" w14:textId="2531B042" w:rsidR="001360A7" w:rsidRPr="00D450E7" w:rsidRDefault="00551067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841E4" w14:textId="79722F9E" w:rsidR="001360A7" w:rsidRPr="00D450E7" w:rsidRDefault="00B35136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F4B11B" w14:textId="7B5CE2A2" w:rsidR="001360A7" w:rsidRPr="00D450E7" w:rsidRDefault="00215F10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-112.35</w:t>
            </w:r>
          </w:p>
        </w:tc>
      </w:tr>
      <w:tr w:rsidR="001360A7" w:rsidRPr="00D450E7" w14:paraId="2FD6871E" w14:textId="77777777" w:rsidTr="004A4925">
        <w:trPr>
          <w:trHeight w:val="288"/>
        </w:trPr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33D0E" w14:textId="24D18EEE" w:rsidR="001360A7" w:rsidRPr="00D450E7" w:rsidRDefault="00BB39B5" w:rsidP="005F0E53">
            <w:pPr>
              <w:spacing w:line="480" w:lineRule="auto"/>
            </w:pPr>
            <w:r w:rsidRPr="00D450E7">
              <w:rPr>
                <w:color w:val="000000"/>
              </w:rPr>
              <w:t>S-l</w:t>
            </w:r>
            <w:r w:rsidRPr="00D450E7">
              <w:t>ength</w:t>
            </w:r>
            <w:r w:rsidRPr="00D450E7">
              <w:rPr>
                <w:rFonts w:cstheme="minorHAnsi"/>
              </w:rPr>
              <w:t xml:space="preserve"> </w:t>
            </w:r>
            <w:r w:rsidR="00F27149" w:rsidRPr="00D450E7">
              <w:t>+</w:t>
            </w:r>
            <w:r w:rsidRPr="00D450E7">
              <w:t xml:space="preserve"> S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2A1675" w14:textId="26CE628E" w:rsidR="001360A7" w:rsidRPr="00D450E7" w:rsidRDefault="00277995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AC4E35" w14:textId="780B1F25" w:rsidR="001360A7" w:rsidRPr="00D450E7" w:rsidRDefault="00B84E04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231.0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4140F0" w14:textId="31F8AD27" w:rsidR="001360A7" w:rsidRPr="00D450E7" w:rsidRDefault="00BF3DF2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6.21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65106E" w14:textId="40F9EB9B" w:rsidR="001360A7" w:rsidRPr="00D450E7" w:rsidRDefault="00551067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40C3F" w14:textId="7CC2A219" w:rsidR="001360A7" w:rsidRPr="00D450E7" w:rsidRDefault="00B35136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C6C73F" w14:textId="10F0CA85" w:rsidR="001360A7" w:rsidRPr="00D450E7" w:rsidRDefault="00215F10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-112.45</w:t>
            </w:r>
          </w:p>
        </w:tc>
      </w:tr>
      <w:tr w:rsidR="001360A7" w:rsidRPr="00D450E7" w14:paraId="26DD4297" w14:textId="77777777" w:rsidTr="004A4925">
        <w:trPr>
          <w:trHeight w:val="288"/>
        </w:trPr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13DDE" w14:textId="4AFB7470" w:rsidR="001360A7" w:rsidRPr="00D450E7" w:rsidRDefault="00BB39B5" w:rsidP="005F0E53">
            <w:pPr>
              <w:spacing w:line="480" w:lineRule="auto"/>
            </w:pPr>
            <w:r w:rsidRPr="00D450E7">
              <w:t xml:space="preserve">Route </w:t>
            </w:r>
            <w:r w:rsidR="00F27149" w:rsidRPr="00D450E7">
              <w:t>*</w:t>
            </w:r>
            <w:r w:rsidRPr="00D450E7">
              <w:rPr>
                <w:color w:val="000000" w:themeColor="text1"/>
              </w:rPr>
              <w:t xml:space="preserve"> Arriv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2F2FCF" w14:textId="56A79FDA" w:rsidR="001360A7" w:rsidRPr="00D450E7" w:rsidRDefault="00277995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4A00F4" w14:textId="7E1B43D0" w:rsidR="001360A7" w:rsidRPr="00D450E7" w:rsidRDefault="00B84E04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231.3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134192" w14:textId="59A6D8DC" w:rsidR="001360A7" w:rsidRPr="00D450E7" w:rsidRDefault="00BF3DF2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6.57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748F7" w14:textId="7CF5AB45" w:rsidR="001360A7" w:rsidRPr="00D450E7" w:rsidRDefault="00551067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71E25" w14:textId="2BFC7B37" w:rsidR="001360A7" w:rsidRPr="00D450E7" w:rsidRDefault="00B35136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5C595E" w14:textId="3DB07426" w:rsidR="001360A7" w:rsidRPr="00D450E7" w:rsidRDefault="00215F10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-111.59</w:t>
            </w:r>
          </w:p>
        </w:tc>
      </w:tr>
      <w:tr w:rsidR="001360A7" w:rsidRPr="00D450E7" w14:paraId="28C0909B" w14:textId="77777777" w:rsidTr="004A4925">
        <w:trPr>
          <w:trHeight w:val="288"/>
        </w:trPr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3C5E1" w14:textId="6F3A20D1" w:rsidR="001360A7" w:rsidRPr="00D450E7" w:rsidRDefault="00BB39B5" w:rsidP="005F0E53">
            <w:pPr>
              <w:spacing w:line="480" w:lineRule="auto"/>
            </w:pPr>
            <w:r w:rsidRPr="00D450E7">
              <w:lastRenderedPageBreak/>
              <w:t xml:space="preserve">Route </w:t>
            </w:r>
            <w:r w:rsidR="000E6700" w:rsidRPr="00D450E7">
              <w:t>+</w:t>
            </w:r>
            <w:r w:rsidRPr="00D450E7">
              <w:rPr>
                <w:color w:val="000000"/>
              </w:rPr>
              <w:t xml:space="preserve"> S-l</w:t>
            </w:r>
            <w:r w:rsidRPr="00D450E7">
              <w:t>ength</w:t>
            </w:r>
            <w:r w:rsidRPr="00D450E7">
              <w:rPr>
                <w:rFonts w:cstheme="minorHAnsi"/>
              </w:rPr>
              <w:t xml:space="preserve"> </w:t>
            </w:r>
            <w:r w:rsidR="000E6700" w:rsidRPr="00D450E7">
              <w:t>+</w:t>
            </w:r>
            <w:r w:rsidRPr="00D450E7">
              <w:rPr>
                <w:color w:val="000000" w:themeColor="text1"/>
              </w:rPr>
              <w:t xml:space="preserve"> Arriv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8B16E4" w14:textId="77AC45DC" w:rsidR="001360A7" w:rsidRPr="00D450E7" w:rsidRDefault="00277995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F9ED9D" w14:textId="0DB1EF9F" w:rsidR="001360A7" w:rsidRPr="00D450E7" w:rsidRDefault="00B84E04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231.4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1D7022" w14:textId="3076E2DB" w:rsidR="001360A7" w:rsidRPr="00D450E7" w:rsidRDefault="00B213AE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6.5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63A8DD" w14:textId="745382E2" w:rsidR="001360A7" w:rsidRPr="00D450E7" w:rsidRDefault="00551067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51D7F7" w14:textId="1B4C42ED" w:rsidR="001360A7" w:rsidRPr="00D450E7" w:rsidRDefault="00E426C4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D6E29E" w14:textId="0DD92508" w:rsidR="001360A7" w:rsidRPr="00D450E7" w:rsidRDefault="00215F10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-111.60</w:t>
            </w:r>
          </w:p>
        </w:tc>
      </w:tr>
      <w:tr w:rsidR="001360A7" w:rsidRPr="00D450E7" w14:paraId="09D89786" w14:textId="77777777" w:rsidTr="004A4925">
        <w:trPr>
          <w:trHeight w:val="288"/>
        </w:trPr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79F94" w14:textId="4EEB9BBB" w:rsidR="001360A7" w:rsidRPr="00D450E7" w:rsidRDefault="00BB39B5" w:rsidP="005F0E53">
            <w:pPr>
              <w:spacing w:line="480" w:lineRule="auto"/>
            </w:pPr>
            <w:r w:rsidRPr="00D450E7">
              <w:t xml:space="preserve">Route </w:t>
            </w:r>
            <w:r w:rsidR="000E6700" w:rsidRPr="00D450E7">
              <w:t>*</w:t>
            </w:r>
            <w:r w:rsidRPr="00D450E7">
              <w:t xml:space="preserve"> </w:t>
            </w:r>
            <w:r w:rsidRPr="00D450E7">
              <w:rPr>
                <w:color w:val="000000"/>
              </w:rPr>
              <w:t>S-l</w:t>
            </w:r>
            <w:r w:rsidRPr="00D450E7">
              <w:t>ength</w:t>
            </w:r>
            <w:r w:rsidRPr="00D450E7">
              <w:rPr>
                <w:rFonts w:cstheme="minorHAnsi"/>
              </w:rPr>
              <w:t xml:space="preserve"> </w:t>
            </w:r>
            <w:r w:rsidR="000E6700" w:rsidRPr="00D450E7">
              <w:t>*</w:t>
            </w:r>
            <w:r w:rsidRPr="00D450E7">
              <w:t xml:space="preserve"> S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C1B639" w14:textId="2700F6B2" w:rsidR="001360A7" w:rsidRPr="00D450E7" w:rsidRDefault="00277995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789129" w14:textId="1CA1B92C" w:rsidR="001360A7" w:rsidRPr="00D450E7" w:rsidRDefault="00B84E04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231.9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658D4F" w14:textId="7278E4D6" w:rsidR="001360A7" w:rsidRPr="00D450E7" w:rsidRDefault="00B213AE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7.0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B1179" w14:textId="558A707A" w:rsidR="001360A7" w:rsidRPr="00D450E7" w:rsidRDefault="00551067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0A3FDF" w14:textId="403135CC" w:rsidR="001360A7" w:rsidRPr="00D450E7" w:rsidRDefault="00E426C4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4143F3" w14:textId="4BA89C5C" w:rsidR="001360A7" w:rsidRPr="00D450E7" w:rsidRDefault="00215F10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-107.57</w:t>
            </w:r>
          </w:p>
        </w:tc>
      </w:tr>
      <w:tr w:rsidR="001360A7" w:rsidRPr="00D450E7" w14:paraId="038162FB" w14:textId="77777777" w:rsidTr="004A4925">
        <w:trPr>
          <w:trHeight w:val="288"/>
        </w:trPr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88BFE" w14:textId="1F20D4EA" w:rsidR="001360A7" w:rsidRPr="00D450E7" w:rsidRDefault="00BB39B5" w:rsidP="005F0E53">
            <w:pPr>
              <w:spacing w:line="480" w:lineRule="auto"/>
            </w:pPr>
            <w:r w:rsidRPr="00D450E7">
              <w:rPr>
                <w:color w:val="000000"/>
              </w:rPr>
              <w:t>S-l</w:t>
            </w:r>
            <w:r w:rsidRPr="00D450E7">
              <w:t>ength</w:t>
            </w:r>
            <w:r w:rsidRPr="00D450E7">
              <w:rPr>
                <w:rFonts w:cstheme="minorHAnsi"/>
              </w:rPr>
              <w:t xml:space="preserve"> </w:t>
            </w:r>
            <w:r w:rsidR="000E6700" w:rsidRPr="00D450E7">
              <w:t>*</w:t>
            </w:r>
            <w:r w:rsidRPr="00D450E7">
              <w:t xml:space="preserve"> S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F8B82" w14:textId="6B04C22F" w:rsidR="001360A7" w:rsidRPr="00D450E7" w:rsidRDefault="00277995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7B3D9" w14:textId="5E0D18F3" w:rsidR="001360A7" w:rsidRPr="00D450E7" w:rsidRDefault="00B84E04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232.4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EB5975" w14:textId="7BA81D26" w:rsidR="001360A7" w:rsidRPr="00D450E7" w:rsidRDefault="00B213AE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7.60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3BE3D" w14:textId="46F3098B" w:rsidR="001360A7" w:rsidRPr="00D450E7" w:rsidRDefault="00551067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35F0BF" w14:textId="51069BD0" w:rsidR="001360A7" w:rsidRPr="00D450E7" w:rsidRDefault="00E426C4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6186E9" w14:textId="08F61218" w:rsidR="001360A7" w:rsidRPr="00D450E7" w:rsidRDefault="00215F10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-112.10</w:t>
            </w:r>
          </w:p>
        </w:tc>
      </w:tr>
      <w:tr w:rsidR="001360A7" w:rsidRPr="00D450E7" w14:paraId="2F339538" w14:textId="77777777" w:rsidTr="004A4925">
        <w:trPr>
          <w:trHeight w:val="288"/>
        </w:trPr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6F3A6" w14:textId="36B93EAC" w:rsidR="001360A7" w:rsidRPr="00D450E7" w:rsidRDefault="00BB39B5" w:rsidP="005F0E53">
            <w:pPr>
              <w:spacing w:line="480" w:lineRule="auto"/>
            </w:pPr>
            <w:r w:rsidRPr="00D450E7">
              <w:t>Route *</w:t>
            </w:r>
            <w:r w:rsidRPr="00D450E7">
              <w:rPr>
                <w:color w:val="000000"/>
              </w:rPr>
              <w:t xml:space="preserve"> S-l</w:t>
            </w:r>
            <w:r w:rsidRPr="00D450E7">
              <w:t>ength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4E18BF" w14:textId="68DB621A" w:rsidR="001360A7" w:rsidRPr="00D450E7" w:rsidRDefault="0021126C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83187" w14:textId="6D5394EB" w:rsidR="001360A7" w:rsidRPr="00D450E7" w:rsidRDefault="00B84E04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232.9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30CF39" w14:textId="1FF55762" w:rsidR="001360A7" w:rsidRPr="00D450E7" w:rsidRDefault="00B213AE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8.0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8AACFA" w14:textId="3EF177C4" w:rsidR="001360A7" w:rsidRPr="00D450E7" w:rsidRDefault="00551067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AC29F" w14:textId="2F7E4552" w:rsidR="001360A7" w:rsidRPr="00D450E7" w:rsidRDefault="00DC6B44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A91265" w14:textId="3F5C0507" w:rsidR="001360A7" w:rsidRPr="00D450E7" w:rsidRDefault="005D5393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-112.35</w:t>
            </w:r>
          </w:p>
        </w:tc>
      </w:tr>
    </w:tbl>
    <w:p w14:paraId="396B5868" w14:textId="77777777" w:rsidR="00865D5B" w:rsidRPr="00D450E7" w:rsidRDefault="00865D5B" w:rsidP="00865D5B"/>
    <w:p w14:paraId="0AFCFFFE" w14:textId="77777777" w:rsidR="00C53022" w:rsidRPr="00D450E7" w:rsidRDefault="00C53022">
      <w:pPr>
        <w:spacing w:after="160" w:line="259" w:lineRule="auto"/>
      </w:pPr>
      <w:r w:rsidRPr="00D450E7">
        <w:br w:type="page"/>
      </w:r>
    </w:p>
    <w:p w14:paraId="755156C1" w14:textId="20A4611E" w:rsidR="00026126" w:rsidRPr="00D450E7" w:rsidRDefault="00026126" w:rsidP="00026126">
      <w:pPr>
        <w:spacing w:line="480" w:lineRule="auto"/>
      </w:pPr>
      <w:r w:rsidRPr="00D450E7">
        <w:rPr>
          <w:b/>
          <w:bCs/>
        </w:rPr>
        <w:lastRenderedPageBreak/>
        <w:t>Table S3</w:t>
      </w:r>
      <w:r w:rsidRPr="00D450E7">
        <w:t xml:space="preserve">. Model selection table for the most supported </w:t>
      </w:r>
      <w:r w:rsidRPr="00D450E7">
        <w:rPr>
          <w:color w:val="000000" w:themeColor="text1"/>
        </w:rPr>
        <w:t xml:space="preserve">candidate LM-models fitted to predict </w:t>
      </w:r>
      <w:r w:rsidR="003E09D1" w:rsidRPr="00D450E7">
        <w:rPr>
          <w:color w:val="000000" w:themeColor="text1"/>
        </w:rPr>
        <w:t>potential drivers of time used to ascend the minimum flow stretch</w:t>
      </w:r>
      <w:r w:rsidRPr="00D450E7">
        <w:rPr>
          <w:noProof/>
          <w:color w:val="000000" w:themeColor="text1"/>
        </w:rPr>
        <w:t xml:space="preserve">. </w:t>
      </w:r>
      <w:r w:rsidR="00702C64" w:rsidRPr="00D450E7">
        <w:t>All models attained a support larger than 0.01% are included</w:t>
      </w:r>
      <w:r w:rsidR="00307D61" w:rsidRPr="00D450E7">
        <w:t>.</w:t>
      </w:r>
      <w:r w:rsidR="00702C64" w:rsidRPr="00D450E7">
        <w:rPr>
          <w:color w:val="000000" w:themeColor="text1"/>
        </w:rPr>
        <w:t xml:space="preserve"> </w:t>
      </w:r>
      <w:r w:rsidRPr="00D450E7">
        <w:rPr>
          <w:color w:val="000000" w:themeColor="text1"/>
        </w:rPr>
        <w:t xml:space="preserve">K </w:t>
      </w:r>
      <w:r w:rsidRPr="00D450E7">
        <w:t xml:space="preserve">= number of parameters fitted, AICc = corrected Akaike’s information criterion, </w:t>
      </w:r>
      <w:r w:rsidRPr="00D450E7">
        <w:rPr>
          <w:color w:val="000000"/>
        </w:rPr>
        <w:t>Δ</w:t>
      </w:r>
      <w:r w:rsidRPr="00D450E7">
        <w:t xml:space="preserve">AICc = difference between a model’s AICc value and the most supported model, AICcWt = the relative AICc support of the model, </w:t>
      </w:r>
      <w:r w:rsidRPr="00D450E7">
        <w:rPr>
          <w:i/>
        </w:rPr>
        <w:t>LL</w:t>
      </w:r>
      <w:r w:rsidRPr="00D450E7">
        <w:t>=the model log likelihood. Route=</w:t>
      </w:r>
      <w:r w:rsidRPr="00D450E7">
        <w:rPr>
          <w:rFonts w:cstheme="minorHAnsi"/>
        </w:rPr>
        <w:t xml:space="preserve"> Downstream migration route as smolts one to two years prior to spawning migration (0=Minimum </w:t>
      </w:r>
      <w:r w:rsidR="003A4D15">
        <w:rPr>
          <w:rFonts w:cstheme="minorHAnsi"/>
        </w:rPr>
        <w:t>flow</w:t>
      </w:r>
      <w:r w:rsidRPr="00D450E7">
        <w:rPr>
          <w:rFonts w:cstheme="minorHAnsi"/>
        </w:rPr>
        <w:t xml:space="preserve"> stretch; 1=Hydropower tunnel).</w:t>
      </w:r>
      <w:r w:rsidRPr="00D450E7">
        <w:rPr>
          <w:rFonts w:cstheme="minorHAnsi"/>
          <w:vertAlign w:val="subscript"/>
        </w:rPr>
        <w:t xml:space="preserve"> </w:t>
      </w:r>
      <w:r w:rsidRPr="00D450E7">
        <w:t xml:space="preserve">SW= Number of years at sea before returning to spawn (1SW; 2SW). </w:t>
      </w:r>
      <w:r w:rsidR="004A4925" w:rsidRPr="00D450E7">
        <w:rPr>
          <w:color w:val="000000"/>
        </w:rPr>
        <w:t>S-l</w:t>
      </w:r>
      <w:r w:rsidRPr="00D450E7">
        <w:t>ength= Total length in mm when tagged as smolts</w:t>
      </w:r>
      <w:r w:rsidRPr="00D450E7">
        <w:rPr>
          <w:rFonts w:cstheme="minorHAnsi"/>
        </w:rPr>
        <w:t xml:space="preserve"> one to two years prior to spawning</w:t>
      </w:r>
      <w:r w:rsidRPr="00D450E7">
        <w:rPr>
          <w:rFonts w:cstheme="minorHAnsi"/>
          <w:color w:val="000000" w:themeColor="text1"/>
        </w:rPr>
        <w:t>.</w:t>
      </w:r>
      <w:r w:rsidRPr="00D450E7">
        <w:rPr>
          <w:color w:val="000000" w:themeColor="text1"/>
        </w:rPr>
        <w:t xml:space="preserve"> Arrival= Arrival time to </w:t>
      </w:r>
      <w:r w:rsidR="00D90BEE">
        <w:rPr>
          <w:color w:val="000000" w:themeColor="text1"/>
        </w:rPr>
        <w:t xml:space="preserve">River </w:t>
      </w:r>
      <w:r w:rsidRPr="00D450E7">
        <w:rPr>
          <w:color w:val="000000" w:themeColor="text1"/>
        </w:rPr>
        <w:t>Nidelva (D</w:t>
      </w:r>
      <w:r w:rsidR="00D90BEE">
        <w:rPr>
          <w:color w:val="000000" w:themeColor="text1"/>
        </w:rPr>
        <w:t>o</w:t>
      </w:r>
      <w:r w:rsidRPr="00D450E7">
        <w:rPr>
          <w:color w:val="000000" w:themeColor="text1"/>
        </w:rPr>
        <w:t>Y registered in the lowermost PIT-antenna).</w:t>
      </w:r>
    </w:p>
    <w:p w14:paraId="31D62A58" w14:textId="612DCE3D" w:rsidR="00865D5B" w:rsidRPr="00D450E7" w:rsidRDefault="00865D5B" w:rsidP="00865D5B">
      <w:pPr>
        <w:spacing w:line="480" w:lineRule="auto"/>
      </w:pPr>
    </w:p>
    <w:tbl>
      <w:tblPr>
        <w:tblW w:w="8397" w:type="dxa"/>
        <w:tblInd w:w="108" w:type="dxa"/>
        <w:tblLook w:val="04A0" w:firstRow="1" w:lastRow="0" w:firstColumn="1" w:lastColumn="0" w:noHBand="0" w:noVBand="1"/>
      </w:tblPr>
      <w:tblGrid>
        <w:gridCol w:w="2869"/>
        <w:gridCol w:w="390"/>
        <w:gridCol w:w="1311"/>
        <w:gridCol w:w="891"/>
        <w:gridCol w:w="1030"/>
        <w:gridCol w:w="1036"/>
        <w:gridCol w:w="870"/>
      </w:tblGrid>
      <w:tr w:rsidR="00255A4E" w:rsidRPr="00D450E7" w14:paraId="16256D0E" w14:textId="77777777" w:rsidTr="0081603D">
        <w:trPr>
          <w:trHeight w:val="288"/>
        </w:trPr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775B" w14:textId="77777777" w:rsidR="00255A4E" w:rsidRPr="00D450E7" w:rsidRDefault="00255A4E" w:rsidP="00F87DF5">
            <w:pPr>
              <w:spacing w:line="480" w:lineRule="auto"/>
              <w:rPr>
                <w:color w:val="000000"/>
              </w:rPr>
            </w:pPr>
            <w:r w:rsidRPr="00D450E7">
              <w:rPr>
                <w:color w:val="000000"/>
              </w:rPr>
              <w:t>Model structure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0A04C" w14:textId="77777777" w:rsidR="00255A4E" w:rsidRPr="00D450E7" w:rsidRDefault="00255A4E" w:rsidP="00F87DF5">
            <w:pPr>
              <w:spacing w:line="480" w:lineRule="auto"/>
              <w:rPr>
                <w:color w:val="000000"/>
              </w:rPr>
            </w:pPr>
            <w:r w:rsidRPr="00D450E7">
              <w:rPr>
                <w:color w:val="000000"/>
              </w:rPr>
              <w:t>K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24CF7" w14:textId="77777777" w:rsidR="00255A4E" w:rsidRPr="00D450E7" w:rsidRDefault="00255A4E" w:rsidP="00F87DF5">
            <w:pPr>
              <w:spacing w:line="480" w:lineRule="auto"/>
              <w:rPr>
                <w:color w:val="000000"/>
              </w:rPr>
            </w:pPr>
            <w:r w:rsidRPr="00D450E7">
              <w:rPr>
                <w:color w:val="000000"/>
              </w:rPr>
              <w:t>AICc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F72E7" w14:textId="77777777" w:rsidR="00255A4E" w:rsidRPr="00D450E7" w:rsidRDefault="00255A4E" w:rsidP="00F87DF5">
            <w:pPr>
              <w:spacing w:line="480" w:lineRule="auto"/>
              <w:rPr>
                <w:color w:val="000000"/>
              </w:rPr>
            </w:pPr>
            <w:r w:rsidRPr="00D450E7">
              <w:rPr>
                <w:color w:val="000000"/>
              </w:rPr>
              <w:t>ΔAICc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7D338" w14:textId="77777777" w:rsidR="00255A4E" w:rsidRPr="00D450E7" w:rsidRDefault="00255A4E" w:rsidP="00F87DF5">
            <w:pPr>
              <w:spacing w:line="480" w:lineRule="auto"/>
              <w:rPr>
                <w:color w:val="000000"/>
              </w:rPr>
            </w:pPr>
            <w:r w:rsidRPr="00D450E7">
              <w:rPr>
                <w:color w:val="000000"/>
              </w:rPr>
              <w:t>AICcW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EFA3E" w14:textId="77777777" w:rsidR="00255A4E" w:rsidRPr="00D450E7" w:rsidRDefault="00255A4E" w:rsidP="00F87DF5">
            <w:pPr>
              <w:spacing w:line="480" w:lineRule="auto"/>
              <w:rPr>
                <w:color w:val="000000"/>
              </w:rPr>
            </w:pPr>
            <w:r w:rsidRPr="00D450E7">
              <w:rPr>
                <w:color w:val="000000"/>
              </w:rPr>
              <w:t>Cum.Wt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F2C967" w14:textId="77777777" w:rsidR="00255A4E" w:rsidRPr="00D450E7" w:rsidRDefault="00255A4E" w:rsidP="00F87DF5">
            <w:pPr>
              <w:spacing w:line="480" w:lineRule="auto"/>
              <w:jc w:val="center"/>
              <w:rPr>
                <w:i/>
                <w:color w:val="000000"/>
              </w:rPr>
            </w:pPr>
            <w:r w:rsidRPr="00D450E7">
              <w:rPr>
                <w:i/>
                <w:color w:val="000000"/>
              </w:rPr>
              <w:t>LL</w:t>
            </w:r>
          </w:p>
        </w:tc>
      </w:tr>
      <w:tr w:rsidR="00255A4E" w:rsidRPr="00D450E7" w14:paraId="53B15850" w14:textId="77777777" w:rsidTr="0081603D">
        <w:trPr>
          <w:trHeight w:val="288"/>
        </w:trPr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58209" w14:textId="65E0CEA1" w:rsidR="00255A4E" w:rsidRPr="00D450E7" w:rsidRDefault="005B3B65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 w:themeColor="text1"/>
              </w:rPr>
              <w:t>Arrival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EA65D6" w14:textId="2BC85223" w:rsidR="00255A4E" w:rsidRPr="00D450E7" w:rsidRDefault="003C5E27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51C964" w14:textId="3FB75D07" w:rsidR="00255A4E" w:rsidRPr="00D450E7" w:rsidRDefault="000C450F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154.07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A7C489" w14:textId="77777777" w:rsidR="00255A4E" w:rsidRPr="00D450E7" w:rsidRDefault="00255A4E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2BB959" w14:textId="7396EEDC" w:rsidR="00255A4E" w:rsidRPr="00D450E7" w:rsidRDefault="00AB1D1A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7275A7" w14:textId="467E416D" w:rsidR="00255A4E" w:rsidRPr="00D450E7" w:rsidRDefault="00481D29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187E47" w14:textId="4D1B15FF" w:rsidR="00255A4E" w:rsidRPr="00D450E7" w:rsidRDefault="00B10DC0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-73.95</w:t>
            </w:r>
          </w:p>
        </w:tc>
      </w:tr>
      <w:tr w:rsidR="00255A4E" w:rsidRPr="00D450E7" w14:paraId="58C141CD" w14:textId="77777777" w:rsidTr="0081603D">
        <w:trPr>
          <w:trHeight w:val="288"/>
        </w:trPr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5CBE7" w14:textId="7AEABAEB" w:rsidR="00255A4E" w:rsidRPr="00D450E7" w:rsidRDefault="004A4925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</w:rPr>
              <w:t>S-l</w:t>
            </w:r>
            <w:r w:rsidR="005B3B65" w:rsidRPr="00D450E7">
              <w:t>ength</w:t>
            </w:r>
            <w:r w:rsidR="005B3B65" w:rsidRPr="00D450E7">
              <w:rPr>
                <w:color w:val="000000"/>
                <w:sz w:val="22"/>
                <w:szCs w:val="22"/>
              </w:rPr>
              <w:t xml:space="preserve"> </w:t>
            </w:r>
            <w:r w:rsidR="00776A55" w:rsidRPr="00D450E7">
              <w:rPr>
                <w:color w:val="000000"/>
                <w:sz w:val="22"/>
                <w:szCs w:val="22"/>
              </w:rPr>
              <w:t>*</w:t>
            </w:r>
            <w:r w:rsidR="005B3B65" w:rsidRPr="00D450E7">
              <w:rPr>
                <w:color w:val="000000" w:themeColor="text1"/>
              </w:rPr>
              <w:t xml:space="preserve"> Arrival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BC4AC3" w14:textId="139E4D2F" w:rsidR="00255A4E" w:rsidRPr="00D450E7" w:rsidRDefault="003C5E27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8CFF9E" w14:textId="08E2FEBF" w:rsidR="00255A4E" w:rsidRPr="00D450E7" w:rsidRDefault="000C450F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154.94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73613" w14:textId="02CBB884" w:rsidR="00255A4E" w:rsidRPr="00D450E7" w:rsidRDefault="00F13487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226366" w14:textId="1F2E2E7F" w:rsidR="00255A4E" w:rsidRPr="00D450E7" w:rsidRDefault="00AB1D1A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4C1A7F" w14:textId="5D72CEE9" w:rsidR="00255A4E" w:rsidRPr="00D450E7" w:rsidRDefault="00481D29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A136D5" w14:textId="21C01409" w:rsidR="00255A4E" w:rsidRPr="00D450E7" w:rsidRDefault="00B10DC0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-72.25</w:t>
            </w:r>
          </w:p>
        </w:tc>
      </w:tr>
      <w:tr w:rsidR="00255A4E" w:rsidRPr="00D450E7" w14:paraId="43CD7034" w14:textId="77777777" w:rsidTr="0081603D">
        <w:trPr>
          <w:trHeight w:val="288"/>
        </w:trPr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63DB4" w14:textId="50AB80FF" w:rsidR="00255A4E" w:rsidRPr="00D450E7" w:rsidRDefault="004A4925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</w:rPr>
              <w:t>S-l</w:t>
            </w:r>
            <w:r w:rsidR="005B3B65" w:rsidRPr="00D450E7">
              <w:t>ength</w:t>
            </w:r>
            <w:r w:rsidR="005B3B65" w:rsidRPr="00D450E7">
              <w:rPr>
                <w:color w:val="000000"/>
                <w:sz w:val="22"/>
                <w:szCs w:val="22"/>
              </w:rPr>
              <w:t xml:space="preserve"> </w:t>
            </w:r>
            <w:r w:rsidR="00776A55" w:rsidRPr="00D450E7">
              <w:rPr>
                <w:color w:val="000000"/>
                <w:sz w:val="22"/>
                <w:szCs w:val="22"/>
              </w:rPr>
              <w:t>+</w:t>
            </w:r>
            <w:r w:rsidR="005B3B65" w:rsidRPr="00D450E7">
              <w:rPr>
                <w:color w:val="000000" w:themeColor="text1"/>
              </w:rPr>
              <w:t xml:space="preserve"> Arrival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9C8E7" w14:textId="184C51E8" w:rsidR="00255A4E" w:rsidRPr="00D450E7" w:rsidRDefault="003C5E27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D2DB2" w14:textId="4FB7F1CC" w:rsidR="00255A4E" w:rsidRPr="00D450E7" w:rsidRDefault="000C450F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155.05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6ECF19" w14:textId="308E79B6" w:rsidR="00255A4E" w:rsidRPr="00D450E7" w:rsidRDefault="00F13487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0BA5DD" w14:textId="0A3264A1" w:rsidR="00255A4E" w:rsidRPr="00D450E7" w:rsidRDefault="00AB1D1A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E6B01C" w14:textId="04427C73" w:rsidR="00255A4E" w:rsidRPr="00D450E7" w:rsidRDefault="00481D29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FEC4B7" w14:textId="2F336EB3" w:rsidR="00255A4E" w:rsidRPr="00D450E7" w:rsidRDefault="007E0DF1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-73.38</w:t>
            </w:r>
          </w:p>
        </w:tc>
      </w:tr>
      <w:tr w:rsidR="00255A4E" w:rsidRPr="00D450E7" w14:paraId="139F8AA9" w14:textId="77777777" w:rsidTr="0081603D">
        <w:trPr>
          <w:trHeight w:val="288"/>
        </w:trPr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65EEC" w14:textId="6EB9BD24" w:rsidR="00255A4E" w:rsidRPr="00D450E7" w:rsidRDefault="005B3B65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t>Route</w:t>
            </w:r>
            <w:r w:rsidRPr="00D450E7">
              <w:rPr>
                <w:color w:val="000000"/>
                <w:sz w:val="22"/>
                <w:szCs w:val="22"/>
              </w:rPr>
              <w:t xml:space="preserve"> +</w:t>
            </w:r>
            <w:r w:rsidRPr="00D450E7">
              <w:t xml:space="preserve"> </w:t>
            </w:r>
            <w:r w:rsidR="004A4925" w:rsidRPr="00D450E7">
              <w:rPr>
                <w:color w:val="000000"/>
              </w:rPr>
              <w:t>S-l</w:t>
            </w:r>
            <w:r w:rsidRPr="00D450E7">
              <w:t>ength</w:t>
            </w:r>
            <w:r w:rsidRPr="00D450E7">
              <w:rPr>
                <w:color w:val="000000"/>
                <w:sz w:val="22"/>
                <w:szCs w:val="22"/>
              </w:rPr>
              <w:t xml:space="preserve"> +</w:t>
            </w:r>
            <w:r w:rsidRPr="00D450E7">
              <w:rPr>
                <w:color w:val="000000" w:themeColor="text1"/>
              </w:rPr>
              <w:t xml:space="preserve"> Arrival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844A04" w14:textId="1B7FAE3B" w:rsidR="00255A4E" w:rsidRPr="00D450E7" w:rsidRDefault="000C450F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1863D5" w14:textId="1DEE2658" w:rsidR="00255A4E" w:rsidRPr="00D450E7" w:rsidRDefault="00F13487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157.09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BA96E7" w14:textId="1C3787A0" w:rsidR="00255A4E" w:rsidRPr="00D450E7" w:rsidRDefault="00AB1D1A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3C026B" w14:textId="2AC0C022" w:rsidR="00255A4E" w:rsidRPr="00D450E7" w:rsidRDefault="00481D29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5AF4B" w14:textId="5EDBC3D1" w:rsidR="00255A4E" w:rsidRPr="00D450E7" w:rsidRDefault="00B10DC0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92A3B8" w14:textId="2FFF5DEF" w:rsidR="00255A4E" w:rsidRPr="00D450E7" w:rsidRDefault="007E0DF1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-73.33</w:t>
            </w:r>
          </w:p>
        </w:tc>
      </w:tr>
      <w:tr w:rsidR="00255A4E" w:rsidRPr="00D450E7" w14:paraId="47326CE1" w14:textId="77777777" w:rsidTr="0081603D">
        <w:trPr>
          <w:trHeight w:val="288"/>
        </w:trPr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72D70" w14:textId="3073883A" w:rsidR="00255A4E" w:rsidRPr="00D450E7" w:rsidRDefault="005B3B65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t>Route</w:t>
            </w:r>
            <w:r w:rsidRPr="00D450E7">
              <w:rPr>
                <w:color w:val="000000"/>
                <w:sz w:val="22"/>
                <w:szCs w:val="22"/>
              </w:rPr>
              <w:t xml:space="preserve"> *</w:t>
            </w:r>
            <w:r w:rsidRPr="00D450E7">
              <w:t xml:space="preserve"> </w:t>
            </w:r>
            <w:r w:rsidR="004A4925" w:rsidRPr="00D450E7">
              <w:rPr>
                <w:color w:val="000000"/>
              </w:rPr>
              <w:t>S-l</w:t>
            </w:r>
            <w:r w:rsidRPr="00D450E7">
              <w:t>ength</w:t>
            </w:r>
            <w:r w:rsidRPr="00D450E7">
              <w:rPr>
                <w:color w:val="000000"/>
                <w:sz w:val="22"/>
                <w:szCs w:val="22"/>
              </w:rPr>
              <w:t xml:space="preserve"> +</w:t>
            </w:r>
            <w:r w:rsidRPr="00D450E7">
              <w:rPr>
                <w:color w:val="000000" w:themeColor="text1"/>
              </w:rPr>
              <w:t xml:space="preserve"> Arrival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B71CCB" w14:textId="516839FD" w:rsidR="00255A4E" w:rsidRPr="00D450E7" w:rsidRDefault="000C450F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8824B" w14:textId="572F69CB" w:rsidR="00255A4E" w:rsidRPr="00D450E7" w:rsidRDefault="00F13487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159.26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0B5C52" w14:textId="022FED1E" w:rsidR="00255A4E" w:rsidRPr="00D450E7" w:rsidRDefault="00AB1D1A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5.19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E1B743" w14:textId="015D9BA6" w:rsidR="00255A4E" w:rsidRPr="00D450E7" w:rsidRDefault="00481D29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4080BF" w14:textId="748581CB" w:rsidR="00255A4E" w:rsidRPr="00D450E7" w:rsidRDefault="00B10DC0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97FF85" w14:textId="434251A5" w:rsidR="00255A4E" w:rsidRPr="00D450E7" w:rsidRDefault="007E0DF1" w:rsidP="00F87DF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450E7">
              <w:rPr>
                <w:color w:val="000000"/>
                <w:sz w:val="22"/>
                <w:szCs w:val="22"/>
              </w:rPr>
              <w:t>-73.32</w:t>
            </w:r>
          </w:p>
        </w:tc>
      </w:tr>
    </w:tbl>
    <w:p w14:paraId="354DD307" w14:textId="77777777" w:rsidR="00255A4E" w:rsidRPr="00D450E7" w:rsidRDefault="00255A4E" w:rsidP="00865D5B">
      <w:pPr>
        <w:spacing w:line="480" w:lineRule="auto"/>
      </w:pPr>
    </w:p>
    <w:p w14:paraId="495ECF4C" w14:textId="77777777" w:rsidR="00490EDC" w:rsidRPr="00D450E7" w:rsidRDefault="00D90BEE"/>
    <w:sectPr w:rsidR="00490EDC" w:rsidRPr="00D450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D5B"/>
    <w:rsid w:val="00001261"/>
    <w:rsid w:val="00003C45"/>
    <w:rsid w:val="00026126"/>
    <w:rsid w:val="00045749"/>
    <w:rsid w:val="00055069"/>
    <w:rsid w:val="00092090"/>
    <w:rsid w:val="000C450F"/>
    <w:rsid w:val="000D652D"/>
    <w:rsid w:val="000E6700"/>
    <w:rsid w:val="00110DA1"/>
    <w:rsid w:val="00127FE4"/>
    <w:rsid w:val="00131EE8"/>
    <w:rsid w:val="00133DEB"/>
    <w:rsid w:val="001360A7"/>
    <w:rsid w:val="0013631D"/>
    <w:rsid w:val="001755F8"/>
    <w:rsid w:val="0017766C"/>
    <w:rsid w:val="00180EBB"/>
    <w:rsid w:val="00195F2A"/>
    <w:rsid w:val="001A6B86"/>
    <w:rsid w:val="001D5291"/>
    <w:rsid w:val="001E0751"/>
    <w:rsid w:val="0021126C"/>
    <w:rsid w:val="0021201B"/>
    <w:rsid w:val="0021451E"/>
    <w:rsid w:val="00215F10"/>
    <w:rsid w:val="00221CE0"/>
    <w:rsid w:val="00255A4E"/>
    <w:rsid w:val="00261FD5"/>
    <w:rsid w:val="00277995"/>
    <w:rsid w:val="002813D3"/>
    <w:rsid w:val="002D5EE8"/>
    <w:rsid w:val="00307D61"/>
    <w:rsid w:val="0034284B"/>
    <w:rsid w:val="003578C9"/>
    <w:rsid w:val="003660E5"/>
    <w:rsid w:val="003A4D15"/>
    <w:rsid w:val="003B1BD1"/>
    <w:rsid w:val="003B239A"/>
    <w:rsid w:val="003C5E27"/>
    <w:rsid w:val="003D441B"/>
    <w:rsid w:val="003E012C"/>
    <w:rsid w:val="003E09D1"/>
    <w:rsid w:val="003E2390"/>
    <w:rsid w:val="003F0278"/>
    <w:rsid w:val="00474279"/>
    <w:rsid w:val="00476826"/>
    <w:rsid w:val="00481D29"/>
    <w:rsid w:val="00493844"/>
    <w:rsid w:val="0049689A"/>
    <w:rsid w:val="0049778E"/>
    <w:rsid w:val="004A1096"/>
    <w:rsid w:val="004A4925"/>
    <w:rsid w:val="004C51E4"/>
    <w:rsid w:val="004F71F7"/>
    <w:rsid w:val="00551067"/>
    <w:rsid w:val="0055144A"/>
    <w:rsid w:val="00596AA4"/>
    <w:rsid w:val="005B3B65"/>
    <w:rsid w:val="005B7BF7"/>
    <w:rsid w:val="005D00D4"/>
    <w:rsid w:val="005D5393"/>
    <w:rsid w:val="005D5E3E"/>
    <w:rsid w:val="005E6C46"/>
    <w:rsid w:val="00603A6A"/>
    <w:rsid w:val="0060781F"/>
    <w:rsid w:val="0064304B"/>
    <w:rsid w:val="00654E34"/>
    <w:rsid w:val="006706C4"/>
    <w:rsid w:val="00690C08"/>
    <w:rsid w:val="00697DD0"/>
    <w:rsid w:val="006A7AD2"/>
    <w:rsid w:val="006B4F40"/>
    <w:rsid w:val="006D128E"/>
    <w:rsid w:val="0070043E"/>
    <w:rsid w:val="00702C64"/>
    <w:rsid w:val="007167BD"/>
    <w:rsid w:val="00724341"/>
    <w:rsid w:val="007244F8"/>
    <w:rsid w:val="00736692"/>
    <w:rsid w:val="007622C5"/>
    <w:rsid w:val="00776A55"/>
    <w:rsid w:val="007B517D"/>
    <w:rsid w:val="007C7408"/>
    <w:rsid w:val="007E0DF1"/>
    <w:rsid w:val="0081603D"/>
    <w:rsid w:val="00831395"/>
    <w:rsid w:val="0085187F"/>
    <w:rsid w:val="00865D5B"/>
    <w:rsid w:val="008C5DE4"/>
    <w:rsid w:val="008E1FE8"/>
    <w:rsid w:val="00953650"/>
    <w:rsid w:val="0099450B"/>
    <w:rsid w:val="00997C07"/>
    <w:rsid w:val="009A02B0"/>
    <w:rsid w:val="009B262C"/>
    <w:rsid w:val="009B5B8B"/>
    <w:rsid w:val="009D312F"/>
    <w:rsid w:val="009F24B4"/>
    <w:rsid w:val="00A10E29"/>
    <w:rsid w:val="00A53322"/>
    <w:rsid w:val="00AB1D1A"/>
    <w:rsid w:val="00AC2C8E"/>
    <w:rsid w:val="00B03C6B"/>
    <w:rsid w:val="00B10DC0"/>
    <w:rsid w:val="00B213AE"/>
    <w:rsid w:val="00B21B7D"/>
    <w:rsid w:val="00B22AC0"/>
    <w:rsid w:val="00B31D6C"/>
    <w:rsid w:val="00B3469A"/>
    <w:rsid w:val="00B35136"/>
    <w:rsid w:val="00B63826"/>
    <w:rsid w:val="00B66A1A"/>
    <w:rsid w:val="00B84E04"/>
    <w:rsid w:val="00BA61DC"/>
    <w:rsid w:val="00BB39B5"/>
    <w:rsid w:val="00BF3DF2"/>
    <w:rsid w:val="00C23E13"/>
    <w:rsid w:val="00C34DF2"/>
    <w:rsid w:val="00C414D9"/>
    <w:rsid w:val="00C53022"/>
    <w:rsid w:val="00C81B9B"/>
    <w:rsid w:val="00D2745E"/>
    <w:rsid w:val="00D275FB"/>
    <w:rsid w:val="00D433BE"/>
    <w:rsid w:val="00D450E7"/>
    <w:rsid w:val="00D50DFD"/>
    <w:rsid w:val="00D77989"/>
    <w:rsid w:val="00D90BEE"/>
    <w:rsid w:val="00D96CDD"/>
    <w:rsid w:val="00DC6B44"/>
    <w:rsid w:val="00E17477"/>
    <w:rsid w:val="00E426C4"/>
    <w:rsid w:val="00E42C2F"/>
    <w:rsid w:val="00E52F6F"/>
    <w:rsid w:val="00E66241"/>
    <w:rsid w:val="00EC0C87"/>
    <w:rsid w:val="00F13487"/>
    <w:rsid w:val="00F260ED"/>
    <w:rsid w:val="00F27149"/>
    <w:rsid w:val="00F27AA9"/>
    <w:rsid w:val="00F462B9"/>
    <w:rsid w:val="00F46A58"/>
    <w:rsid w:val="00F65994"/>
    <w:rsid w:val="00F6792D"/>
    <w:rsid w:val="00F7749B"/>
    <w:rsid w:val="00F87C5A"/>
    <w:rsid w:val="00FF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E5F31"/>
  <w15:chartTrackingRefBased/>
  <w15:docId w15:val="{6F72165D-C352-435F-B5D3-1F85CC5AC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D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5D5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5D5B"/>
    <w:rPr>
      <w:rFonts w:ascii="Segoe UI" w:eastAsiaTheme="minorHAnsi" w:hAnsi="Segoe UI" w:cs="Segoe UI"/>
      <w:sz w:val="18"/>
      <w:szCs w:val="18"/>
      <w:lang w:val="nb-NO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D5B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65D5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7B51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1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17D"/>
    <w:rPr>
      <w:rFonts w:ascii="Times New Roman" w:eastAsia="Times New Roman" w:hAnsi="Times New Roman" w:cs="Times New Roman"/>
      <w:sz w:val="20"/>
      <w:szCs w:val="20"/>
      <w:lang w:val="en-US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1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17D"/>
    <w:rPr>
      <w:rFonts w:ascii="Times New Roman" w:eastAsia="Times New Roman" w:hAnsi="Times New Roman" w:cs="Times New Roman"/>
      <w:b/>
      <w:bCs/>
      <w:sz w:val="20"/>
      <w:szCs w:val="20"/>
      <w:lang w:val="en-US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8</TotalTime>
  <Pages>4</Pages>
  <Words>633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mod Haraldstad</dc:creator>
  <cp:keywords/>
  <dc:description/>
  <cp:lastModifiedBy>Tormod Haraldstad</cp:lastModifiedBy>
  <cp:revision>111</cp:revision>
  <dcterms:created xsi:type="dcterms:W3CDTF">2022-06-14T09:04:00Z</dcterms:created>
  <dcterms:modified xsi:type="dcterms:W3CDTF">2022-06-22T11:35:00Z</dcterms:modified>
</cp:coreProperties>
</file>